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96D0F" w14:textId="77777777" w:rsidR="00CD2FE9" w:rsidRPr="000304AA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304AA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72098FE5" w14:textId="77777777" w:rsidR="00CD2FE9" w:rsidRPr="000304A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0304AA">
        <w:rPr>
          <w:rFonts w:ascii="Times New Roman" w:hAnsi="Times New Roman" w:cs="Times New Roman"/>
          <w:sz w:val="24"/>
        </w:rPr>
        <w:t>Supplementary Table 1</w:t>
      </w:r>
      <w:r w:rsidRPr="000304AA">
        <w:rPr>
          <w:rFonts w:ascii="Times New Roman" w:hAnsi="Times New Roman" w:cs="Times New Roman" w:hint="eastAsia"/>
          <w:sz w:val="24"/>
        </w:rPr>
        <w:t xml:space="preserve">: </w:t>
      </w:r>
      <w:r w:rsidRPr="000304AA">
        <w:rPr>
          <w:rFonts w:ascii="Times New Roman" w:hAnsi="Times New Roman" w:cs="Times New Roman" w:hint="eastAsia"/>
          <w:szCs w:val="21"/>
        </w:rPr>
        <w:t>Baseline characteristics of the Q1-Q3 and Q4 groups.</w:t>
      </w:r>
    </w:p>
    <w:p w14:paraId="73E22DEA" w14:textId="77777777" w:rsidR="00CD2FE9" w:rsidRPr="000304A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0304AA">
        <w:rPr>
          <w:rFonts w:ascii="Times New Roman" w:hAnsi="Times New Roman" w:cs="Times New Roman"/>
          <w:sz w:val="24"/>
        </w:rPr>
        <w:t xml:space="preserve">Supplementary Table 2: </w:t>
      </w:r>
      <w:r w:rsidRPr="000304AA">
        <w:rPr>
          <w:rFonts w:ascii="Times New Roman" w:hAnsi="Times New Roman" w:cs="Times New Roman"/>
          <w:szCs w:val="21"/>
        </w:rPr>
        <w:t>The diagnostic accuracy of various prediction factors for 30/60 days mortality</w:t>
      </w:r>
      <w:r w:rsidRPr="000304AA">
        <w:rPr>
          <w:rFonts w:ascii="Times New Roman" w:hAnsi="Times New Roman" w:cs="Times New Roman" w:hint="eastAsia"/>
          <w:szCs w:val="21"/>
        </w:rPr>
        <w:t>.</w:t>
      </w:r>
    </w:p>
    <w:p w14:paraId="47084F3C" w14:textId="77777777" w:rsidR="00CD2FE9" w:rsidRPr="000304A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0304AA">
        <w:rPr>
          <w:rFonts w:ascii="Times New Roman" w:hAnsi="Times New Roman" w:cs="Times New Roman"/>
          <w:sz w:val="24"/>
        </w:rPr>
        <w:t xml:space="preserve">Supplementary Table </w:t>
      </w:r>
      <w:r w:rsidRPr="000304AA">
        <w:rPr>
          <w:rFonts w:ascii="Times New Roman" w:hAnsi="Times New Roman" w:cs="Times New Roman" w:hint="eastAsia"/>
          <w:sz w:val="24"/>
        </w:rPr>
        <w:t>3:</w:t>
      </w:r>
      <w:r w:rsidRPr="000304AA">
        <w:rPr>
          <w:rFonts w:ascii="Times New Roman" w:hAnsi="Times New Roman" w:cs="Times New Roman" w:hint="eastAsia"/>
          <w:szCs w:val="21"/>
        </w:rPr>
        <w:t xml:space="preserve"> Cox proportional hazards regression of the factors influencing all-cause death of the study population.</w:t>
      </w:r>
    </w:p>
    <w:p w14:paraId="24D499EC" w14:textId="77777777" w:rsidR="00CD2FE9" w:rsidRPr="000304A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0304AA">
        <w:rPr>
          <w:rFonts w:ascii="Times New Roman" w:hAnsi="Times New Roman" w:cs="Times New Roman"/>
          <w:sz w:val="24"/>
        </w:rPr>
        <w:t xml:space="preserve">Supplementary Table </w:t>
      </w:r>
      <w:r w:rsidRPr="000304AA">
        <w:rPr>
          <w:rFonts w:ascii="Times New Roman" w:hAnsi="Times New Roman" w:cs="Times New Roman" w:hint="eastAsia"/>
          <w:sz w:val="24"/>
        </w:rPr>
        <w:t xml:space="preserve">4: </w:t>
      </w:r>
      <w:r w:rsidRPr="000304AA">
        <w:rPr>
          <w:rFonts w:ascii="Times New Roman" w:hAnsi="Times New Roman" w:cs="Times New Roman" w:hint="eastAsia"/>
          <w:szCs w:val="21"/>
        </w:rPr>
        <w:t>Baseline characteristics of the Non-AKI and AKI groups.</w:t>
      </w:r>
    </w:p>
    <w:p w14:paraId="0B21C682" w14:textId="77777777" w:rsidR="00CD2FE9" w:rsidRPr="000304A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0304AA">
        <w:rPr>
          <w:rFonts w:ascii="Times New Roman" w:hAnsi="Times New Roman" w:cs="Times New Roman"/>
          <w:sz w:val="24"/>
        </w:rPr>
        <w:t xml:space="preserve">Supplementary Table </w:t>
      </w:r>
      <w:r w:rsidRPr="000304AA">
        <w:rPr>
          <w:rFonts w:ascii="Times New Roman" w:hAnsi="Times New Roman" w:cs="Times New Roman" w:hint="eastAsia"/>
          <w:sz w:val="24"/>
        </w:rPr>
        <w:t xml:space="preserve">5: </w:t>
      </w:r>
      <w:r w:rsidRPr="000304AA">
        <w:rPr>
          <w:rFonts w:ascii="Times New Roman" w:hAnsi="Times New Roman" w:cs="Times New Roman" w:hint="eastAsia"/>
          <w:szCs w:val="21"/>
        </w:rPr>
        <w:t>The diagnostic accuracy of various prediction factors for AKI occurrence.</w:t>
      </w:r>
    </w:p>
    <w:p w14:paraId="29C91F8D" w14:textId="77777777" w:rsidR="00CD2FE9" w:rsidRPr="000304A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0304AA">
        <w:rPr>
          <w:rFonts w:ascii="Times New Roman" w:hAnsi="Times New Roman" w:cs="Times New Roman"/>
          <w:sz w:val="24"/>
        </w:rPr>
        <w:t xml:space="preserve">Supplementary Table </w:t>
      </w:r>
      <w:r w:rsidRPr="000304AA">
        <w:rPr>
          <w:rFonts w:ascii="Times New Roman" w:hAnsi="Times New Roman" w:cs="Times New Roman" w:hint="eastAsia"/>
          <w:sz w:val="24"/>
        </w:rPr>
        <w:t xml:space="preserve">6: </w:t>
      </w:r>
      <w:r w:rsidRPr="000304AA">
        <w:rPr>
          <w:rFonts w:ascii="Times New Roman" w:hAnsi="Times New Roman" w:cs="Times New Roman" w:hint="eastAsia"/>
          <w:szCs w:val="21"/>
        </w:rPr>
        <w:t>Binary logistic regression analysis of the factors influencing AKI occurrence of the study population.</w:t>
      </w:r>
    </w:p>
    <w:p w14:paraId="23CC3226" w14:textId="77777777" w:rsidR="00CD2FE9" w:rsidRPr="000304AA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0304AA">
        <w:rPr>
          <w:rFonts w:ascii="Times New Roman" w:hAnsi="Times New Roman" w:cs="Times New Roman"/>
          <w:sz w:val="24"/>
        </w:rPr>
        <w:t xml:space="preserve">Supplementary Table </w:t>
      </w:r>
      <w:r w:rsidRPr="000304AA">
        <w:rPr>
          <w:rFonts w:ascii="Times New Roman" w:hAnsi="Times New Roman" w:cs="Times New Roman" w:hint="eastAsia"/>
          <w:sz w:val="24"/>
        </w:rPr>
        <w:t>7:</w:t>
      </w:r>
      <w:r w:rsidRPr="000304AA">
        <w:rPr>
          <w:rFonts w:ascii="Times New Roman" w:hAnsi="Times New Roman" w:cs="Times New Roman" w:hint="eastAsia"/>
          <w:szCs w:val="21"/>
        </w:rPr>
        <w:t xml:space="preserve"> Logistic regression models for AKI occurrence.</w:t>
      </w:r>
    </w:p>
    <w:p w14:paraId="6BACB20B" w14:textId="77777777" w:rsidR="00CD2FE9" w:rsidRPr="000304A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0304AA">
        <w:rPr>
          <w:rFonts w:ascii="Times New Roman" w:hAnsi="Times New Roman" w:cs="Times New Roman"/>
          <w:sz w:val="24"/>
        </w:rPr>
        <w:t xml:space="preserve">Supplementary Table </w:t>
      </w:r>
      <w:r w:rsidRPr="000304AA">
        <w:rPr>
          <w:rFonts w:ascii="Times New Roman" w:hAnsi="Times New Roman" w:cs="Times New Roman" w:hint="eastAsia"/>
          <w:sz w:val="24"/>
        </w:rPr>
        <w:t xml:space="preserve">8: </w:t>
      </w:r>
      <w:r w:rsidRPr="000304AA">
        <w:rPr>
          <w:rFonts w:ascii="Times New Roman" w:hAnsi="Times New Roman" w:cs="Times New Roman" w:hint="eastAsia"/>
          <w:szCs w:val="21"/>
        </w:rPr>
        <w:t>Subgroup analysis regarding the influence of different CALLY index in the AKI occurrence.</w:t>
      </w:r>
    </w:p>
    <w:p w14:paraId="5B3752D2" w14:textId="77777777" w:rsidR="00CD2FE9" w:rsidRPr="000304AA" w:rsidRDefault="00CD2FE9">
      <w:pPr>
        <w:ind w:firstLineChars="500" w:firstLine="1050"/>
        <w:rPr>
          <w:rFonts w:ascii="Times New Roman" w:hAnsi="Times New Roman" w:cs="Times New Roman"/>
          <w:szCs w:val="21"/>
        </w:rPr>
      </w:pPr>
    </w:p>
    <w:p w14:paraId="747121D2" w14:textId="77777777" w:rsidR="00CD2FE9" w:rsidRPr="000304AA" w:rsidRDefault="00CD2FE9">
      <w:pPr>
        <w:ind w:firstLineChars="500" w:firstLine="1050"/>
        <w:rPr>
          <w:rFonts w:ascii="Times New Roman" w:hAnsi="Times New Roman" w:cs="Times New Roman"/>
          <w:szCs w:val="21"/>
        </w:rPr>
      </w:pPr>
    </w:p>
    <w:p w14:paraId="332B65D5" w14:textId="77777777" w:rsidR="00CD2FE9" w:rsidRPr="000304AA" w:rsidRDefault="00CD2FE9">
      <w:pPr>
        <w:ind w:firstLineChars="500" w:firstLine="1050"/>
        <w:rPr>
          <w:rFonts w:ascii="Times New Roman" w:hAnsi="Times New Roman" w:cs="Times New Roman"/>
          <w:szCs w:val="21"/>
        </w:rPr>
      </w:pPr>
    </w:p>
    <w:p w14:paraId="22EE6FA0" w14:textId="77777777" w:rsidR="00CD2FE9" w:rsidRPr="000304AA" w:rsidRDefault="00000000">
      <w:pPr>
        <w:ind w:firstLineChars="500" w:firstLine="1050"/>
      </w:pPr>
      <w:r w:rsidRPr="000304AA">
        <w:rPr>
          <w:rFonts w:ascii="Times New Roman" w:hAnsi="Times New Roman" w:cs="Times New Roman"/>
          <w:szCs w:val="21"/>
        </w:rPr>
        <w:t xml:space="preserve">Table </w:t>
      </w:r>
      <w:r w:rsidRPr="000304AA">
        <w:rPr>
          <w:rFonts w:ascii="Times New Roman" w:hAnsi="Times New Roman" w:cs="Times New Roman" w:hint="eastAsia"/>
          <w:szCs w:val="21"/>
        </w:rPr>
        <w:t>S1.</w:t>
      </w:r>
      <w:r w:rsidRPr="000304AA">
        <w:rPr>
          <w:rFonts w:ascii="Times New Roman" w:hAnsi="Times New Roman" w:cs="Times New Roman"/>
          <w:szCs w:val="21"/>
        </w:rPr>
        <w:t xml:space="preserve"> Baseline characteristics of the 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Q1-Q3</w:t>
      </w:r>
      <w:r w:rsidRPr="000304AA">
        <w:rPr>
          <w:rFonts w:ascii="Times New Roman" w:hAnsi="Times New Roman" w:cs="Times New Roman"/>
          <w:szCs w:val="21"/>
        </w:rPr>
        <w:t xml:space="preserve"> and </w:t>
      </w:r>
      <w:r w:rsidRPr="000304AA">
        <w:rPr>
          <w:rFonts w:ascii="Times New Roman" w:hAnsi="Times New Roman" w:cs="Times New Roman" w:hint="eastAsia"/>
          <w:szCs w:val="21"/>
        </w:rPr>
        <w:t>Q4</w:t>
      </w:r>
      <w:r w:rsidRPr="000304AA">
        <w:rPr>
          <w:rFonts w:ascii="Times New Roman" w:hAnsi="Times New Roman" w:cs="Times New Roman"/>
          <w:szCs w:val="21"/>
        </w:rPr>
        <w:t xml:space="preserve"> groups</w:t>
      </w:r>
    </w:p>
    <w:tbl>
      <w:tblPr>
        <w:tblStyle w:val="TableGrid"/>
        <w:tblW w:w="89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0"/>
        <w:gridCol w:w="1669"/>
        <w:gridCol w:w="1685"/>
        <w:gridCol w:w="1977"/>
        <w:gridCol w:w="1058"/>
      </w:tblGrid>
      <w:tr w:rsidR="00CD2FE9" w:rsidRPr="000304AA" w14:paraId="11200646" w14:textId="77777777">
        <w:trPr>
          <w:jc w:val="center"/>
        </w:trPr>
        <w:tc>
          <w:tcPr>
            <w:tcW w:w="2560" w:type="dxa"/>
            <w:tcBorders>
              <w:bottom w:val="single" w:sz="4" w:space="0" w:color="auto"/>
            </w:tcBorders>
          </w:tcPr>
          <w:p w14:paraId="303D1F66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Style w:val="font01"/>
                <w:rFonts w:ascii="Times New Roman" w:hAnsi="Times New Roman" w:cs="Times New Roman" w:hint="default"/>
                <w:b/>
                <w:bCs/>
                <w:color w:val="auto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33EA507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verall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3F1DB8DA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-Q3 group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724951F1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4 group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01D98716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D2FE9" w:rsidRPr="000304AA" w14:paraId="656C357C" w14:textId="77777777">
        <w:trPr>
          <w:jc w:val="center"/>
        </w:trPr>
        <w:tc>
          <w:tcPr>
            <w:tcW w:w="2560" w:type="dxa"/>
            <w:tcBorders>
              <w:top w:val="single" w:sz="4" w:space="0" w:color="auto"/>
              <w:tl2br w:val="nil"/>
              <w:tr2bl w:val="nil"/>
            </w:tcBorders>
          </w:tcPr>
          <w:p w14:paraId="149D7683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669" w:type="dxa"/>
            <w:tcBorders>
              <w:top w:val="single" w:sz="4" w:space="0" w:color="auto"/>
              <w:tl2br w:val="nil"/>
              <w:tr2bl w:val="nil"/>
            </w:tcBorders>
          </w:tcPr>
          <w:p w14:paraId="77D84A3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23</w:t>
            </w:r>
          </w:p>
        </w:tc>
        <w:tc>
          <w:tcPr>
            <w:tcW w:w="16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FA41CE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43</w:t>
            </w:r>
          </w:p>
        </w:tc>
        <w:tc>
          <w:tcPr>
            <w:tcW w:w="1977" w:type="dxa"/>
            <w:tcBorders>
              <w:top w:val="single" w:sz="4" w:space="0" w:color="auto"/>
              <w:tl2br w:val="nil"/>
              <w:tr2bl w:val="nil"/>
            </w:tcBorders>
          </w:tcPr>
          <w:p w14:paraId="15F5028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0</w:t>
            </w:r>
          </w:p>
        </w:tc>
        <w:tc>
          <w:tcPr>
            <w:tcW w:w="1058" w:type="dxa"/>
            <w:tcBorders>
              <w:top w:val="single" w:sz="4" w:space="0" w:color="auto"/>
              <w:tl2br w:val="nil"/>
              <w:tr2bl w:val="nil"/>
            </w:tcBorders>
          </w:tcPr>
          <w:p w14:paraId="736E3174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2FE9" w:rsidRPr="000304AA" w14:paraId="2612D3CB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034CCA1D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3F27BE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 (65-8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88702D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6 (66-84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6E84C10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 (64-8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75ED278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36</w:t>
            </w:r>
          </w:p>
        </w:tc>
      </w:tr>
      <w:tr w:rsidR="00CD2FE9" w:rsidRPr="000304AA" w14:paraId="5A5A98DC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3B53D38F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le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9E7F35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07 (63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26FE52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37 (63.7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49B766C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0 (60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1BEFD21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7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D2FE9" w:rsidRPr="000304AA" w14:paraId="3FB988E9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60A72316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MI, kg/m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6F9E3C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49 (20.08-25.2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BA4FD0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49 (20.11-25.10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438BA8F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49 (19.99-25.3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5FDD169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58</w:t>
            </w:r>
          </w:p>
        </w:tc>
      </w:tr>
      <w:tr w:rsidR="00CD2FE9" w:rsidRPr="000304AA" w14:paraId="04DC62C6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4BC6207F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moking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AD9776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9 (20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3C6D7B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9 (21.3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0E4ED99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 (17.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01FDE8E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21</w:t>
            </w:r>
          </w:p>
        </w:tc>
      </w:tr>
      <w:tr w:rsidR="00CD2FE9" w:rsidRPr="000304AA" w14:paraId="69201ADF" w14:textId="77777777">
        <w:trPr>
          <w:jc w:val="center"/>
        </w:trPr>
        <w:tc>
          <w:tcPr>
            <w:tcW w:w="8949" w:type="dxa"/>
            <w:gridSpan w:val="5"/>
            <w:tcBorders>
              <w:tl2br w:val="nil"/>
              <w:tr2bl w:val="nil"/>
            </w:tcBorders>
          </w:tcPr>
          <w:p w14:paraId="15C607A6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omorbidities, n (%)</w:t>
            </w:r>
          </w:p>
        </w:tc>
      </w:tr>
      <w:tr w:rsidR="00CD2FE9" w:rsidRPr="000304AA" w14:paraId="47169612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0FB3DB15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1E86C6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79 (51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C927E1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42 (52.4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2AFCCCD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7 (48.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3F4B4EB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09</w:t>
            </w:r>
          </w:p>
        </w:tc>
      </w:tr>
      <w:tr w:rsidR="00CD2FE9" w:rsidRPr="000304AA" w14:paraId="1B0ACFCE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48880C1A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64519F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9 (27.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400D38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5 (27.9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6EBF6C2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 (26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40A5286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38</w:t>
            </w:r>
          </w:p>
        </w:tc>
      </w:tr>
      <w:tr w:rsidR="00CD2FE9" w:rsidRPr="000304AA" w14:paraId="3EC70520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08D2DF04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ronary artery diseas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CC2536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6 (10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605692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2 (10.9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78A10BB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 (8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554B249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72</w:t>
            </w:r>
          </w:p>
        </w:tc>
      </w:tr>
      <w:tr w:rsidR="00CD2FE9" w:rsidRPr="000304AA" w14:paraId="3634CC40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741C81C6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PD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4AB916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7 (7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4F4E0D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 (6.6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0163B26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1 (11.1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68C0597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 w:rsidR="00CD2FE9" w:rsidRPr="000304AA" w14:paraId="1563D79F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228C8406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rebral infar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3B1ACA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1 (14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23A422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0 (14.2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20090C8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 (14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1631F3D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66</w:t>
            </w:r>
          </w:p>
        </w:tc>
      </w:tr>
      <w:tr w:rsidR="00CD2FE9" w:rsidRPr="000304AA" w14:paraId="4F191D99" w14:textId="77777777">
        <w:trPr>
          <w:jc w:val="center"/>
        </w:trPr>
        <w:tc>
          <w:tcPr>
            <w:tcW w:w="8949" w:type="dxa"/>
            <w:gridSpan w:val="5"/>
            <w:tcBorders>
              <w:tl2br w:val="nil"/>
              <w:tr2bl w:val="nil"/>
            </w:tcBorders>
          </w:tcPr>
          <w:p w14:paraId="3253ACCE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nfection pathogens, n (%)</w:t>
            </w:r>
          </w:p>
        </w:tc>
      </w:tr>
      <w:tr w:rsidR="00CD2FE9" w:rsidRPr="000304AA" w14:paraId="04FF8D93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11914A5B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ram-positive bacteria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DDE3B6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6 (12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198EC8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1 (12.0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02B6CD4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 (12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39EE45F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18</w:t>
            </w:r>
          </w:p>
        </w:tc>
      </w:tr>
      <w:tr w:rsidR="00CD2FE9" w:rsidRPr="000304AA" w14:paraId="210BF89E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5AE6ED48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ram-negative bacteria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829DBC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5 (29.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8E1BF2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5 (32.6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776F352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 (21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0056E7E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17B608F4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634D7B7F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F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ngu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E87A4E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 (6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4CE361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8 (8.1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15FDFA1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 (3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4B6FB66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:rsidR="00CD2FE9" w:rsidRPr="000304AA" w14:paraId="26A58B03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3D824990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V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ru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A4CF9B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 (5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615E57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9 (5.8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1110A7E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 (3.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4705053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25</w:t>
            </w:r>
          </w:p>
        </w:tc>
      </w:tr>
      <w:tr w:rsidR="00CD2FE9" w:rsidRPr="000304AA" w14:paraId="294B84A6" w14:textId="77777777">
        <w:trPr>
          <w:jc w:val="center"/>
        </w:trPr>
        <w:tc>
          <w:tcPr>
            <w:tcW w:w="8949" w:type="dxa"/>
            <w:gridSpan w:val="5"/>
            <w:tcBorders>
              <w:tl2br w:val="nil"/>
              <w:tr2bl w:val="nil"/>
            </w:tcBorders>
          </w:tcPr>
          <w:p w14:paraId="37D2B3E1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Infection sites, n (%)</w:t>
            </w:r>
          </w:p>
        </w:tc>
      </w:tr>
      <w:tr w:rsidR="00CD2FE9" w:rsidRPr="000304AA" w14:paraId="7184657B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512C99D6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Multisite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716962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20 (10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88B808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10 (13.0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1ACFA36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0 (3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2ABB60F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D2FE9" w:rsidRPr="000304AA" w14:paraId="1B2A2D08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7F3619E3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lastRenderedPageBreak/>
              <w:t>Lower respiratory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98C238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36 (38.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03CF5C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22 (38.2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6DAE6C9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14 (40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578818B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454</w:t>
            </w:r>
          </w:p>
        </w:tc>
      </w:tr>
      <w:tr w:rsidR="00CD2FE9" w:rsidRPr="000304AA" w14:paraId="7988EE42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3C0E56FC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Gastrointestinal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D2BDB8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1 (1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691F66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 (1.1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08A5B86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 (0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589F7CF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603</w:t>
            </w:r>
          </w:p>
        </w:tc>
      </w:tr>
      <w:tr w:rsidR="00CD2FE9" w:rsidRPr="000304AA" w14:paraId="179AC53D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15294979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Intra-abdominal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BF4653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92 (34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9DC136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85 (33.8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2AE0116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07 (38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710994B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180</w:t>
            </w:r>
          </w:p>
        </w:tc>
      </w:tr>
      <w:tr w:rsidR="00CD2FE9" w:rsidRPr="000304AA" w14:paraId="14E448A5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278D74C7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Genitourinary tract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8C5B1E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9 (6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3480E2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3 (6.3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0E535FB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6 (5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2F8B7A6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729</w:t>
            </w:r>
          </w:p>
        </w:tc>
      </w:tr>
      <w:tr w:rsidR="00CD2FE9" w:rsidRPr="000304AA" w14:paraId="6F1096F9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14C39964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Bacteremia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EE054B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0 (0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F1DC91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 (0.8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64B8596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 (1.1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0F4BEEB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710</w:t>
            </w:r>
          </w:p>
        </w:tc>
      </w:tr>
      <w:tr w:rsidR="00CD2FE9" w:rsidRPr="000304AA" w14:paraId="5C7826CB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6A7CC1C5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kin and soff tissue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F22916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5 (7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C304F3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7 (6.8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645CD3E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8 (10.0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583AA27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76</w:t>
            </w:r>
          </w:p>
        </w:tc>
      </w:tr>
      <w:tr w:rsidR="00CD2FE9" w:rsidRPr="000304AA" w14:paraId="0F4C29DB" w14:textId="77777777">
        <w:trPr>
          <w:jc w:val="center"/>
        </w:trPr>
        <w:tc>
          <w:tcPr>
            <w:tcW w:w="8949" w:type="dxa"/>
            <w:gridSpan w:val="5"/>
            <w:tcBorders>
              <w:tl2br w:val="nil"/>
              <w:tr2bl w:val="nil"/>
            </w:tcBorders>
          </w:tcPr>
          <w:p w14:paraId="087518FC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Laboratory tests</w:t>
            </w:r>
          </w:p>
        </w:tc>
      </w:tr>
      <w:tr w:rsidR="00CD2FE9" w:rsidRPr="000304AA" w14:paraId="19FEB540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77EE73C6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BC *10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1DC5C2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.4 (7.4-17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DC738B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.5 (7.4-17.3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6ED8102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.2 (7.4-16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71EFDD0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13</w:t>
            </w:r>
          </w:p>
        </w:tc>
      </w:tr>
      <w:tr w:rsidR="00CD2FE9" w:rsidRPr="000304AA" w14:paraId="5C6F0FF5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5B7C2726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eu *10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4F6C0E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1 (6.3-15.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95377E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3 (6.5-16.1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222B707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3 (6.1-14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7785A09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7</w:t>
            </w:r>
          </w:p>
        </w:tc>
      </w:tr>
      <w:tr w:rsidR="00CD2FE9" w:rsidRPr="000304AA" w14:paraId="34A5756E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2BC405F1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ym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*10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A24C38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 (0.3-0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F6D9E6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 (0.3-0.7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7B62D47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 (0.6-1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197EE86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7E5BA599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4A96CC89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n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*10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63179D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 (0.2-0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31CE1D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 (0.2-0.6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060FA9D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 (0.2-0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21F2E58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CD2FE9" w:rsidRPr="000304AA" w14:paraId="58A08CF6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1CECD96E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b, g/d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55E0FF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5 (97-13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497BA7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2 (95-128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0BD86BF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9 (103-13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08B3110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3259CB81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224C9049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T *10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E480EF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9 (95-21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D7320C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6 (86-201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24BC4BE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9 (139-25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66B7C05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5FD19D6B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39E0D2CE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P, mg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103F27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4.2 (42.0-163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F7A947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2.3 (86.5-186.5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6C9E075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.3 (4.0-32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058BD0B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43A8113E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0790F588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LLY index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F2805D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.52 (7.16-49.5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D752C7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49 (5.64-19.74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333710B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9.07 (89.45-653.83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62892D9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38204317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21AA4141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bil, μ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B962A4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.4 (10.9-28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AE0296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.3 (11.9-30.1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34A11ED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.9 (8.4-23.3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2428465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49B14E81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48BA9303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LT, U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8A6A2C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2.0 (21.0-56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BBF40B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2.0 (21.0-58.0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2323CFC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2.0 (21.0-50.0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2FE6F0D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3C2F630C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321D76C4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ST, U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F62171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8.1 (23.9-73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11DB28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.0 (24.3-80.0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4B572D6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.5 (22.0-63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6A75970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93</w:t>
            </w:r>
          </w:p>
        </w:tc>
      </w:tr>
      <w:tr w:rsidR="00CD2FE9" w:rsidRPr="000304AA" w14:paraId="028ED1A1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00F7A119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lbumin, g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6EBF87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.2 (24.2-33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5A8233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.1 (23.5-31.7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6E5C7B9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2.2 (28.3-36.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6CFEB5B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CD2FE9" w:rsidRPr="000304AA" w14:paraId="53065150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3C0CC95B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lucose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19586E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2 (6.6-11.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065D49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4 (6.6-12.1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0D98876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.88 (6.52-10.1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2F906F3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442F7C59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346A51D7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eatinine, μ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DD26E8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2.6 (63.7-153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CE757E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9.6 (66.3-163.8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12244CE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6.6 (56.6-123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15A709C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 w:rsidR="00CD2FE9" w:rsidRPr="000304AA" w14:paraId="152B8DA5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6CC246BC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UN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420836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89 (6.04-13.9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E5E9A1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69 (6.37-14.95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2E49D4F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.17 (5.24-10.61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617D0B6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1BA89981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42E5A5E5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ric acid, μ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F1A097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6.9 (192.3-411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4E950A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1.7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(192.4-414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.3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25C7E26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6.1 (190.2-400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0046153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53545AE8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2E159806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-dimer, mg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D75DBD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2 (2.1-8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D7FDA1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8 (2.4-8.8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2CDF72E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4 (1.6-7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13482F8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42</w:t>
            </w:r>
          </w:p>
        </w:tc>
      </w:tr>
      <w:tr w:rsidR="00CD2FE9" w:rsidRPr="000304AA" w14:paraId="6A0FB680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663062B3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tassium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94766D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7 (3.3-4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341ED1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7 (3.3-4.2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4331B67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8 (3.3-4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6532D48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5B998B96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77D93193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actate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24FD5E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1 (1.4-3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BCCEDC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1 (1.5-3.7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6FCAF1B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0 (1.3-3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57A7CE1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D2FE9" w:rsidRPr="000304AA" w14:paraId="14B648AC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2C8CEDC8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everity scoring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58AE7E6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14:paraId="2CEF3F05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71515BD6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</w:tcPr>
          <w:p w14:paraId="593D0359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2FE9" w:rsidRPr="000304AA" w14:paraId="72EEBEC7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300EB212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ACHE II scor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ED2303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 (19-3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091438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 (20-30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7FD7F0F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 (18-30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1A4562D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8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D2FE9" w:rsidRPr="000304AA" w14:paraId="400A582A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4C19DA38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OFA scor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6D56EF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 (10-1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50F8ED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 (10-14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10E6B68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 (9-1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7DF5214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 w:rsidR="00CD2FE9" w:rsidRPr="000304AA" w14:paraId="5CF30A3C" w14:textId="77777777">
        <w:trPr>
          <w:jc w:val="center"/>
        </w:trPr>
        <w:tc>
          <w:tcPr>
            <w:tcW w:w="8949" w:type="dxa"/>
            <w:gridSpan w:val="5"/>
            <w:tcBorders>
              <w:tl2br w:val="nil"/>
              <w:tr2bl w:val="nil"/>
            </w:tcBorders>
          </w:tcPr>
          <w:p w14:paraId="67E52616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reatments</w:t>
            </w:r>
          </w:p>
        </w:tc>
      </w:tr>
      <w:tr w:rsidR="00CD2FE9" w:rsidRPr="000304AA" w14:paraId="508F563A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72DC7D61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RT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FC2ED6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8 (6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41B136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5 (7.7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5DC39DE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 (4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348E423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D2FE9" w:rsidRPr="000304AA" w14:paraId="5761B2D9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25EBE0E3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Vasoactive drug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51F3AE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8 (66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A24ADD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1 (71.3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6C2D710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7 (52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26564A0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55F5FDB5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5A17084C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vasive ventilation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0A620C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2 (67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045467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57 (66.1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3CAD35F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5 (69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5BFB624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71</w:t>
            </w:r>
          </w:p>
        </w:tc>
      </w:tr>
      <w:tr w:rsidR="00CD2FE9" w:rsidRPr="000304AA" w14:paraId="443296E6" w14:textId="77777777">
        <w:trPr>
          <w:jc w:val="center"/>
        </w:trPr>
        <w:tc>
          <w:tcPr>
            <w:tcW w:w="8949" w:type="dxa"/>
            <w:gridSpan w:val="5"/>
            <w:tcBorders>
              <w:tl2br w:val="nil"/>
              <w:tr2bl w:val="nil"/>
            </w:tcBorders>
          </w:tcPr>
          <w:p w14:paraId="5912E045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AdvOT34fe1490 . B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Endpoints</w:t>
            </w:r>
          </w:p>
        </w:tc>
      </w:tr>
      <w:tr w:rsidR="00CD2FE9" w:rsidRPr="000304AA" w14:paraId="0983BB43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63D3DB9B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-day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19CB24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16 (28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370605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0 (32.0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092D41A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 (16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283B644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7BD382A9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1DB3B24A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-day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1CB762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5 (33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580BBF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17 (37.6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76B8C27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8 (20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2909E64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6087AFA8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7C4883EE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KI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4FA291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12 (45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C0712E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21 (49.9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066DD11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1 (32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3DFAFB4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609E5A06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506AB571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ngth of ICU stay, day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8BFA21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 (3-1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ABA37B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 (3-12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34F8BF9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 (2-11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45DA3E8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34455227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35F077DD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ngth of hospital stay, day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533316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 (11-2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7FB074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 (10-26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7452CD8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 (11-2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27A306B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6</w:t>
            </w:r>
          </w:p>
        </w:tc>
      </w:tr>
      <w:tr w:rsidR="00CD2FE9" w:rsidRPr="000304AA" w14:paraId="3EC49DB1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626D7A6F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CU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CFECD1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8 (31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60FB4B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2 (35.8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5395A36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 (20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2EA9AFA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D2FE9" w:rsidRPr="000304AA" w14:paraId="340886E7" w14:textId="77777777">
        <w:trPr>
          <w:jc w:val="center"/>
        </w:trPr>
        <w:tc>
          <w:tcPr>
            <w:tcW w:w="2560" w:type="dxa"/>
            <w:tcBorders>
              <w:tl2br w:val="nil"/>
              <w:tr2bl w:val="nil"/>
            </w:tcBorders>
          </w:tcPr>
          <w:p w14:paraId="17E26B17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ospital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433186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9 (33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73B6F4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20 (38.0)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5E298E9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 (21.1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7B4F80A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</w:tbl>
    <w:p w14:paraId="462C10C7" w14:textId="77777777" w:rsidR="00CD2FE9" w:rsidRPr="000304AA" w:rsidRDefault="00000000">
      <w:r w:rsidRPr="000304AA">
        <w:rPr>
          <w:rFonts w:ascii="Times New Roman" w:hAnsi="Times New Roman" w:cs="Times New Roman"/>
          <w:sz w:val="18"/>
          <w:szCs w:val="18"/>
        </w:rPr>
        <w:t>Abbreviations: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CALLY index, CRP-albumin-lymphocyte index; </w:t>
      </w:r>
      <w:r w:rsidRPr="000304AA">
        <w:rPr>
          <w:rFonts w:ascii="Times New Roman" w:hAnsi="Times New Roman" w:cs="Times New Roman"/>
          <w:sz w:val="18"/>
          <w:szCs w:val="18"/>
        </w:rPr>
        <w:t>BMI, body mass index;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COPD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chronic obstructive pulmonary disease;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WBC, white blood cell count; </w:t>
      </w:r>
      <w:r w:rsidRPr="000304AA">
        <w:rPr>
          <w:rFonts w:ascii="Times New Roman" w:hAnsi="Times New Roman" w:cs="Times New Roman"/>
          <w:sz w:val="18"/>
          <w:szCs w:val="18"/>
        </w:rPr>
        <w:t>Neu, neutrophil; Lym, lymphocyte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; Mon, monocyte; Hb, hemoglobin; </w:t>
      </w:r>
      <w:r w:rsidRPr="000304AA">
        <w:rPr>
          <w:rFonts w:ascii="Times New Roman" w:hAnsi="Times New Roman" w:cs="Times New Roman"/>
          <w:sz w:val="18"/>
          <w:szCs w:val="18"/>
        </w:rPr>
        <w:t>PLT, platelet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CRP, C-reactive protein; Tbil, total bilirubin; ALT, alanine transaminase; AST,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lastRenderedPageBreak/>
        <w:t>aspartate aminotransferase;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BUN, blood urea nitroge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PACHE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>Acute Physiology and Chronic Health Evaluation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OFA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CRRT, continuous renal replacement therapy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K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Acute kidney injury; ICU, Intensive Care Unit.</w:t>
      </w:r>
    </w:p>
    <w:p w14:paraId="238C795D" w14:textId="77777777" w:rsidR="00CD2FE9" w:rsidRPr="000304AA" w:rsidRDefault="00CD2FE9"/>
    <w:p w14:paraId="5F189ACF" w14:textId="77777777" w:rsidR="00CD2FE9" w:rsidRPr="000304AA" w:rsidRDefault="00CD2FE9"/>
    <w:p w14:paraId="4DF7CF9D" w14:textId="77777777" w:rsidR="00CD2FE9" w:rsidRPr="000304AA" w:rsidRDefault="00CD2FE9"/>
    <w:p w14:paraId="36E4A0C3" w14:textId="77777777" w:rsidR="00CD2FE9" w:rsidRPr="000304AA" w:rsidRDefault="00000000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0304AA">
        <w:rPr>
          <w:rFonts w:ascii="Times New Roman" w:hAnsi="Times New Roman" w:cs="Times New Roman"/>
          <w:szCs w:val="21"/>
        </w:rPr>
        <w:t>Table S</w:t>
      </w:r>
      <w:r w:rsidRPr="000304AA">
        <w:rPr>
          <w:rFonts w:ascii="Times New Roman" w:hAnsi="Times New Roman" w:cs="Times New Roman" w:hint="eastAsia"/>
          <w:szCs w:val="21"/>
        </w:rPr>
        <w:t>2</w:t>
      </w:r>
      <w:r w:rsidRPr="000304AA">
        <w:rPr>
          <w:rFonts w:ascii="Times New Roman" w:hAnsi="Times New Roman" w:cs="Times New Roman"/>
          <w:szCs w:val="21"/>
        </w:rPr>
        <w:t>. The diagnostic accuracy of various prediction factors for 30/60 days mortality</w:t>
      </w:r>
    </w:p>
    <w:tbl>
      <w:tblPr>
        <w:tblStyle w:val="TableGrid"/>
        <w:tblW w:w="11700" w:type="dxa"/>
        <w:jc w:val="center"/>
        <w:tblLayout w:type="fixed"/>
        <w:tblLook w:val="04A0" w:firstRow="1" w:lastRow="0" w:firstColumn="1" w:lastColumn="0" w:noHBand="0" w:noVBand="1"/>
      </w:tblPr>
      <w:tblGrid>
        <w:gridCol w:w="924"/>
        <w:gridCol w:w="1272"/>
        <w:gridCol w:w="1236"/>
        <w:gridCol w:w="996"/>
        <w:gridCol w:w="1176"/>
        <w:gridCol w:w="816"/>
        <w:gridCol w:w="1236"/>
        <w:gridCol w:w="1224"/>
        <w:gridCol w:w="1020"/>
        <w:gridCol w:w="1020"/>
        <w:gridCol w:w="780"/>
      </w:tblGrid>
      <w:tr w:rsidR="00CD2FE9" w:rsidRPr="000304AA" w14:paraId="4883BBFC" w14:textId="77777777">
        <w:trPr>
          <w:jc w:val="center"/>
        </w:trPr>
        <w:tc>
          <w:tcPr>
            <w:tcW w:w="92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BF833CD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549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BE82CF1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30-day mortality</w:t>
            </w:r>
          </w:p>
        </w:tc>
        <w:tc>
          <w:tcPr>
            <w:tcW w:w="528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51101EE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60-day mortality</w:t>
            </w:r>
          </w:p>
        </w:tc>
      </w:tr>
      <w:tr w:rsidR="00CD2FE9" w:rsidRPr="000304AA" w14:paraId="7F582CBF" w14:textId="77777777">
        <w:trPr>
          <w:jc w:val="center"/>
        </w:trPr>
        <w:tc>
          <w:tcPr>
            <w:tcW w:w="9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F990E" w14:textId="77777777" w:rsidR="00CD2FE9" w:rsidRPr="000304AA" w:rsidRDefault="00CD2FE9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F4DC8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AUC</w:t>
            </w:r>
            <w:r w:rsidRPr="000304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(95%CI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7C521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Cut-off valu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24F45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Sensitivity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7BA19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Specificity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B151E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5F70A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AUC</w:t>
            </w:r>
            <w:r w:rsidRPr="000304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(95%CI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31DFE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Cut-off 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2475B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Sensitiv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83CBB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Specificit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EC77E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</w:tr>
      <w:tr w:rsidR="00CD2FE9" w:rsidRPr="000304AA" w14:paraId="48F9469B" w14:textId="77777777">
        <w:trPr>
          <w:jc w:val="center"/>
        </w:trPr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9A4E1" w14:textId="77777777" w:rsidR="00CD2FE9" w:rsidRPr="000304A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CALLY index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7319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17 (0.582-0.653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55BD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0.2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0607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7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121F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0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1339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4CB1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15 (0.581-0.649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F59C4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22.2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38114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0.4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BC40B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0.72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CA38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D2FE9" w:rsidRPr="000304AA" w14:paraId="32B9E694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E1691BC" w14:textId="77777777" w:rsidR="00CD2FE9" w:rsidRPr="000304A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WB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A29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43 (0.506-0.58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D3F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2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A08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D67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B6B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BE1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45 (0.509-0.58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148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644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941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0FD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5</w:t>
            </w:r>
          </w:p>
        </w:tc>
      </w:tr>
      <w:tr w:rsidR="00CD2FE9" w:rsidRPr="000304AA" w14:paraId="2501D469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0CF8114" w14:textId="77777777" w:rsidR="00CD2FE9" w:rsidRPr="000304A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Neu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906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53 (0.516-0.59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1C8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681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9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4C4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6CE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BDD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58 (0.523-0.59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D39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5D0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14E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052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2</w:t>
            </w:r>
          </w:p>
        </w:tc>
      </w:tr>
      <w:tr w:rsidR="00CD2FE9" w:rsidRPr="000304AA" w14:paraId="5AEB4B16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23E8F31" w14:textId="77777777" w:rsidR="00CD2FE9" w:rsidRPr="000304A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Ly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3CD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 (0.5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7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9-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EF7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005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444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F0C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BB9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9 (0.5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7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-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4E28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F905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0.3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2044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0.8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965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D2FE9" w:rsidRPr="000304AA" w14:paraId="5924C783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FAC6489" w14:textId="77777777" w:rsidR="00CD2FE9" w:rsidRPr="000304A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CR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919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52 (0.516-0.58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518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0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5AF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F61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AE9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F06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47 (0.512-0.58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7A4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2F2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208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2B4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0</w:t>
            </w:r>
          </w:p>
        </w:tc>
      </w:tr>
      <w:tr w:rsidR="00CD2FE9" w:rsidRPr="000304AA" w14:paraId="4F3AAF05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306D76F" w14:textId="77777777" w:rsidR="00CD2FE9" w:rsidRPr="000304A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Album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BE4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60 (0.523-0.59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748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09A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F32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14C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1A6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67 (0.531-0.60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772E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2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E04D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0.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B37A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0.5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306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D2FE9" w:rsidRPr="000304AA" w14:paraId="37B9EF44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9594276" w14:textId="77777777" w:rsidR="00CD2FE9" w:rsidRPr="000304A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APACHE II scor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751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 (0.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57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-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02F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85E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5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2C3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BA7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115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 (0.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57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9-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139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71A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5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FFC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C65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D2FE9" w:rsidRPr="000304AA" w14:paraId="6FD62C54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right w:val="nil"/>
            </w:tcBorders>
          </w:tcPr>
          <w:p w14:paraId="731CE09D" w14:textId="77777777" w:rsidR="00CD2FE9" w:rsidRPr="000304A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SOFA score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center"/>
          </w:tcPr>
          <w:p w14:paraId="35E1C9D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 (0.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57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-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)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vAlign w:val="center"/>
          </w:tcPr>
          <w:p w14:paraId="320A139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479EDF8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91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center"/>
          </w:tcPr>
          <w:p w14:paraId="34F1023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3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center"/>
          </w:tcPr>
          <w:p w14:paraId="1CEE2A0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vAlign w:val="center"/>
          </w:tcPr>
          <w:p w14:paraId="77D0388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 (0.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57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-0.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A15339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6A67EED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304335B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5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14:paraId="1D7014A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04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066F798C" w14:textId="77777777" w:rsidR="00CD2FE9" w:rsidRPr="000304AA" w:rsidRDefault="00000000">
      <w:r w:rsidRPr="000304AA">
        <w:rPr>
          <w:rFonts w:ascii="Times New Roman" w:hAnsi="Times New Roman" w:cs="Times New Roman"/>
          <w:sz w:val="18"/>
          <w:szCs w:val="18"/>
        </w:rPr>
        <w:t>Abbreviations: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CALLY index, CRP-albumin-lymphocyte index;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WBC, white blood cell count; </w:t>
      </w:r>
      <w:r w:rsidRPr="000304AA">
        <w:rPr>
          <w:rFonts w:ascii="Times New Roman" w:hAnsi="Times New Roman" w:cs="Times New Roman"/>
          <w:sz w:val="18"/>
          <w:szCs w:val="18"/>
        </w:rPr>
        <w:t>Neu, neutrophil; Lym, lymphocyte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CRP, C-reactive protein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PACHE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>Acute Physiology and Chronic Health Evaluation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OFA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.</w:t>
      </w:r>
    </w:p>
    <w:p w14:paraId="7D969A0A" w14:textId="77777777" w:rsidR="00CD2FE9" w:rsidRPr="000304AA" w:rsidRDefault="00CD2FE9">
      <w:pPr>
        <w:rPr>
          <w:rFonts w:ascii="Times New Roman" w:hAnsi="Times New Roman" w:cs="Times New Roman"/>
        </w:rPr>
      </w:pPr>
    </w:p>
    <w:p w14:paraId="15A07BF4" w14:textId="77777777" w:rsidR="00CD2FE9" w:rsidRPr="000304AA" w:rsidRDefault="00CD2FE9">
      <w:pPr>
        <w:rPr>
          <w:rFonts w:ascii="Times New Roman" w:hAnsi="Times New Roman" w:cs="Times New Roman"/>
        </w:rPr>
      </w:pPr>
    </w:p>
    <w:p w14:paraId="48BFFF1B" w14:textId="77777777" w:rsidR="00CD2FE9" w:rsidRPr="000304AA" w:rsidRDefault="00CD2FE9">
      <w:pPr>
        <w:rPr>
          <w:rFonts w:ascii="Times New Roman" w:hAnsi="Times New Roman" w:cs="Times New Roman"/>
        </w:rPr>
      </w:pPr>
    </w:p>
    <w:p w14:paraId="08AA82E2" w14:textId="77777777" w:rsidR="00CD2FE9" w:rsidRPr="000304AA" w:rsidRDefault="00000000">
      <w:r w:rsidRPr="000304AA">
        <w:rPr>
          <w:rFonts w:ascii="Times New Roman" w:hAnsi="Times New Roman" w:cs="Times New Roman"/>
        </w:rPr>
        <w:t>Table S</w:t>
      </w:r>
      <w:r w:rsidRPr="000304AA">
        <w:rPr>
          <w:rFonts w:ascii="Times New Roman" w:hAnsi="Times New Roman" w:cs="Times New Roman" w:hint="eastAsia"/>
        </w:rPr>
        <w:t>3.</w:t>
      </w:r>
      <w:r w:rsidRPr="000304AA">
        <w:rPr>
          <w:rFonts w:ascii="Times New Roman" w:hAnsi="Times New Roman" w:cs="Times New Roman"/>
        </w:rPr>
        <w:t xml:space="preserve"> Cox proportional hazards regression of the factors influencing all-cause death of the study popu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304AA" w:rsidRPr="000304AA" w14:paraId="5FA83EE3" w14:textId="77777777">
        <w:tc>
          <w:tcPr>
            <w:tcW w:w="2130" w:type="dxa"/>
            <w:tcBorders>
              <w:bottom w:val="single" w:sz="4" w:space="0" w:color="auto"/>
            </w:tcBorders>
          </w:tcPr>
          <w:p w14:paraId="106BC3F0" w14:textId="77777777" w:rsidR="00CD2FE9" w:rsidRPr="000304AA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11488BA2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721773B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9E7E0CF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304AA" w:rsidRPr="000304AA" w14:paraId="4C692373" w14:textId="77777777"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14:paraId="54817490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CALLY index</w:t>
            </w:r>
          </w:p>
        </w:tc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56199F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4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C5BA66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9-0.714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0B1D2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304AA" w:rsidRPr="000304AA" w14:paraId="6E91C5DB" w14:textId="77777777">
        <w:tc>
          <w:tcPr>
            <w:tcW w:w="2130" w:type="dxa"/>
            <w:tcBorders>
              <w:tl2br w:val="nil"/>
              <w:tr2bl w:val="nil"/>
            </w:tcBorders>
          </w:tcPr>
          <w:p w14:paraId="7881CFE9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712156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BCB0E4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1-1.0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7EF335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304AA" w:rsidRPr="000304AA" w14:paraId="5D92B2CE" w14:textId="77777777">
        <w:tc>
          <w:tcPr>
            <w:tcW w:w="2130" w:type="dxa"/>
            <w:tcBorders>
              <w:tl2br w:val="nil"/>
              <w:tr2bl w:val="nil"/>
            </w:tcBorders>
          </w:tcPr>
          <w:p w14:paraId="69604B4E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E35ED2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5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5D756F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70-1.18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12F45B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6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0304AA" w:rsidRPr="000304AA" w14:paraId="717020AE" w14:textId="77777777">
        <w:tc>
          <w:tcPr>
            <w:tcW w:w="2130" w:type="dxa"/>
            <w:tcBorders>
              <w:tl2br w:val="nil"/>
              <w:tr2bl w:val="nil"/>
            </w:tcBorders>
          </w:tcPr>
          <w:p w14:paraId="5FE2788D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E37B2C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7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9D187C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53-1.00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652CC3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48</w:t>
            </w:r>
          </w:p>
        </w:tc>
      </w:tr>
      <w:tr w:rsidR="000304AA" w:rsidRPr="000304AA" w14:paraId="0A056024" w14:textId="77777777">
        <w:tc>
          <w:tcPr>
            <w:tcW w:w="2130" w:type="dxa"/>
            <w:tcBorders>
              <w:tl2br w:val="nil"/>
              <w:tr2bl w:val="nil"/>
            </w:tcBorders>
          </w:tcPr>
          <w:p w14:paraId="75A2ABD8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CA7686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4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D5CA5F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01-1.45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6579BE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69</w:t>
            </w:r>
          </w:p>
        </w:tc>
      </w:tr>
      <w:tr w:rsidR="000304AA" w:rsidRPr="000304AA" w14:paraId="694B6C17" w14:textId="77777777">
        <w:tc>
          <w:tcPr>
            <w:tcW w:w="2130" w:type="dxa"/>
            <w:tcBorders>
              <w:tl2br w:val="nil"/>
              <w:tr2bl w:val="nil"/>
            </w:tcBorders>
          </w:tcPr>
          <w:p w14:paraId="0B45E96C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4188B6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6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CA7FC7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48-1.42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38CBD6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49</w:t>
            </w:r>
          </w:p>
        </w:tc>
      </w:tr>
      <w:tr w:rsidR="000304AA" w:rsidRPr="000304AA" w14:paraId="2607A9FB" w14:textId="77777777">
        <w:tc>
          <w:tcPr>
            <w:tcW w:w="2130" w:type="dxa"/>
            <w:tcBorders>
              <w:tl2br w:val="nil"/>
              <w:tr2bl w:val="nil"/>
            </w:tcBorders>
          </w:tcPr>
          <w:p w14:paraId="0D7E8D5E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Diabete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B020EE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5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902F09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24-1.43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0D4929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06</w:t>
            </w:r>
          </w:p>
        </w:tc>
      </w:tr>
      <w:tr w:rsidR="000304AA" w:rsidRPr="000304AA" w14:paraId="31A8A1E5" w14:textId="77777777">
        <w:tc>
          <w:tcPr>
            <w:tcW w:w="2130" w:type="dxa"/>
            <w:tcBorders>
              <w:tl2br w:val="nil"/>
              <w:tr2bl w:val="nil"/>
            </w:tcBorders>
          </w:tcPr>
          <w:p w14:paraId="0F10CBD7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268BFC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792633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1-1.02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5F48BE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8</w:t>
            </w:r>
          </w:p>
        </w:tc>
      </w:tr>
      <w:tr w:rsidR="000304AA" w:rsidRPr="000304AA" w14:paraId="194ACCFF" w14:textId="77777777">
        <w:tc>
          <w:tcPr>
            <w:tcW w:w="2130" w:type="dxa"/>
            <w:tcBorders>
              <w:tl2br w:val="nil"/>
              <w:tr2bl w:val="nil"/>
            </w:tcBorders>
          </w:tcPr>
          <w:p w14:paraId="2D579AC5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4D9437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DFE2C8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1-1.0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AFE4FD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304AA" w:rsidRPr="000304AA" w14:paraId="61760357" w14:textId="77777777">
        <w:tc>
          <w:tcPr>
            <w:tcW w:w="2130" w:type="dxa"/>
            <w:tcBorders>
              <w:tl2br w:val="nil"/>
              <w:tr2bl w:val="nil"/>
            </w:tcBorders>
          </w:tcPr>
          <w:p w14:paraId="65A701D7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U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2FE7F9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8712EE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21-1.03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920269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304AA" w:rsidRPr="000304AA" w14:paraId="5B9DB079" w14:textId="77777777">
        <w:tc>
          <w:tcPr>
            <w:tcW w:w="2130" w:type="dxa"/>
            <w:tcBorders>
              <w:tl2br w:val="nil"/>
              <w:tr2bl w:val="nil"/>
            </w:tcBorders>
          </w:tcPr>
          <w:p w14:paraId="076B0457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ric acid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F92280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515F3F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1-1.0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63C8A9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304AA" w:rsidRPr="000304AA" w14:paraId="49C9BD18" w14:textId="77777777">
        <w:tc>
          <w:tcPr>
            <w:tcW w:w="2130" w:type="dxa"/>
            <w:tcBorders>
              <w:tl2br w:val="nil"/>
              <w:tr2bl w:val="nil"/>
            </w:tcBorders>
          </w:tcPr>
          <w:p w14:paraId="4B880832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-dimer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CAF31C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815109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1-1.01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B2AF36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304AA" w:rsidRPr="000304AA" w14:paraId="40A94F77" w14:textId="77777777">
        <w:tc>
          <w:tcPr>
            <w:tcW w:w="2130" w:type="dxa"/>
            <w:tcBorders>
              <w:tl2br w:val="nil"/>
              <w:tr2bl w:val="nil"/>
            </w:tcBorders>
          </w:tcPr>
          <w:p w14:paraId="5B681E67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tassium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46349B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00F7AF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79-1.03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CEE651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18</w:t>
            </w:r>
          </w:p>
        </w:tc>
      </w:tr>
      <w:tr w:rsidR="000304AA" w:rsidRPr="000304AA" w14:paraId="24560B91" w14:textId="77777777">
        <w:tc>
          <w:tcPr>
            <w:tcW w:w="2130" w:type="dxa"/>
            <w:tcBorders>
              <w:tl2br w:val="nil"/>
              <w:tr2bl w:val="nil"/>
            </w:tcBorders>
          </w:tcPr>
          <w:p w14:paraId="3A5A6AD6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Lactate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9C16F1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CCF3C3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75-1.13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545DDA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304AA" w:rsidRPr="000304AA" w14:paraId="00355B18" w14:textId="77777777">
        <w:tc>
          <w:tcPr>
            <w:tcW w:w="2130" w:type="dxa"/>
            <w:tcBorders>
              <w:tl2br w:val="nil"/>
              <w:tr2bl w:val="nil"/>
            </w:tcBorders>
          </w:tcPr>
          <w:p w14:paraId="14068BBA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ACHE II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A2B0E1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4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0C7CEE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32-1.05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C58A81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304AA" w:rsidRPr="000304AA" w14:paraId="428A3330" w14:textId="77777777">
        <w:tc>
          <w:tcPr>
            <w:tcW w:w="2130" w:type="dxa"/>
            <w:tcBorders>
              <w:tl2br w:val="nil"/>
              <w:tr2bl w:val="nil"/>
            </w:tcBorders>
          </w:tcPr>
          <w:p w14:paraId="19F447F1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OFA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B78A01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7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DA1D19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52-1.10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3F2BEA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304AA" w:rsidRPr="000304AA" w14:paraId="61F61352" w14:textId="77777777">
        <w:tc>
          <w:tcPr>
            <w:tcW w:w="2130" w:type="dxa"/>
            <w:tcBorders>
              <w:tl2br w:val="nil"/>
              <w:tr2bl w:val="nil"/>
            </w:tcBorders>
          </w:tcPr>
          <w:p w14:paraId="4ADA9CC4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vasive ventilat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FBCED5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45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DEABA5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490-4.8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0FA6B6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38501BA3" w14:textId="77777777" w:rsidR="00CD2FE9" w:rsidRPr="000304AA" w:rsidRDefault="00000000">
      <w:r w:rsidRPr="000304AA">
        <w:rPr>
          <w:rFonts w:ascii="Times New Roman" w:hAnsi="Times New Roman" w:cs="Times New Roman"/>
          <w:sz w:val="18"/>
          <w:szCs w:val="18"/>
        </w:rPr>
        <w:t>Abbreviations: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CALLY index, CRP-albumin-lymphocyte index; </w:t>
      </w:r>
      <w:r w:rsidRPr="000304AA">
        <w:rPr>
          <w:rFonts w:ascii="Times New Roman" w:hAnsi="Times New Roman" w:cs="Times New Roman"/>
          <w:sz w:val="18"/>
          <w:szCs w:val="18"/>
        </w:rPr>
        <w:t>BMI, body mass index;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WBC, white blood cell count; BUN, blood urea nitroge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PACHE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>Acute Physiology and Chronic Health Evaluation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OFA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K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Acute kidney injury.</w:t>
      </w:r>
    </w:p>
    <w:p w14:paraId="744116CD" w14:textId="77777777" w:rsidR="00CD2FE9" w:rsidRPr="000304AA" w:rsidRDefault="00CD2FE9"/>
    <w:p w14:paraId="0014A778" w14:textId="77777777" w:rsidR="00CD2FE9" w:rsidRPr="000304AA" w:rsidRDefault="00CD2FE9"/>
    <w:p w14:paraId="336956C6" w14:textId="77777777" w:rsidR="00CD2FE9" w:rsidRPr="000304AA" w:rsidRDefault="00000000">
      <w:pPr>
        <w:spacing w:line="360" w:lineRule="auto"/>
        <w:ind w:firstLineChars="200" w:firstLine="420"/>
        <w:rPr>
          <w:rFonts w:ascii="Times New Roman" w:hAnsi="Times New Roman" w:cs="Times New Roman"/>
          <w:sz w:val="24"/>
        </w:rPr>
      </w:pPr>
      <w:r w:rsidRPr="000304AA">
        <w:rPr>
          <w:rFonts w:ascii="Times New Roman" w:hAnsi="Times New Roman" w:cs="Times New Roman"/>
          <w:szCs w:val="21"/>
        </w:rPr>
        <w:t>Table S</w:t>
      </w:r>
      <w:r w:rsidRPr="000304AA">
        <w:rPr>
          <w:rFonts w:ascii="Times New Roman" w:hAnsi="Times New Roman" w:cs="Times New Roman" w:hint="eastAsia"/>
          <w:szCs w:val="21"/>
        </w:rPr>
        <w:t>4</w:t>
      </w:r>
      <w:r w:rsidRPr="000304AA">
        <w:rPr>
          <w:rFonts w:ascii="Times New Roman" w:hAnsi="Times New Roman" w:cs="Times New Roman"/>
          <w:szCs w:val="21"/>
        </w:rPr>
        <w:t>. The diagnostic accuracy of various prediction factors for AKI occurrence</w:t>
      </w:r>
    </w:p>
    <w:tbl>
      <w:tblPr>
        <w:tblStyle w:val="TableGrid"/>
        <w:tblW w:w="0" w:type="auto"/>
        <w:tblInd w:w="-809" w:type="dxa"/>
        <w:tblLook w:val="04A0" w:firstRow="1" w:lastRow="0" w:firstColumn="1" w:lastColumn="0" w:noHBand="0" w:noVBand="1"/>
      </w:tblPr>
      <w:tblGrid>
        <w:gridCol w:w="1764"/>
        <w:gridCol w:w="1885"/>
        <w:gridCol w:w="1420"/>
        <w:gridCol w:w="1420"/>
        <w:gridCol w:w="1421"/>
        <w:gridCol w:w="1421"/>
      </w:tblGrid>
      <w:tr w:rsidR="000304AA" w:rsidRPr="000304AA" w14:paraId="2B5D6D92" w14:textId="77777777">
        <w:tc>
          <w:tcPr>
            <w:tcW w:w="1764" w:type="dxa"/>
            <w:vMerge w:val="restart"/>
            <w:tcBorders>
              <w:left w:val="nil"/>
              <w:right w:val="nil"/>
            </w:tcBorders>
            <w:vAlign w:val="center"/>
          </w:tcPr>
          <w:p w14:paraId="6B32BBE6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756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45F6975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 xml:space="preserve">AKI </w:t>
            </w: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ccurrence</w:t>
            </w:r>
          </w:p>
        </w:tc>
      </w:tr>
      <w:tr w:rsidR="000304AA" w:rsidRPr="000304AA" w14:paraId="1A967BF8" w14:textId="77777777">
        <w:tc>
          <w:tcPr>
            <w:tcW w:w="17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13921" w14:textId="77777777" w:rsidR="00CD2FE9" w:rsidRPr="000304AA" w:rsidRDefault="00CD2F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97E94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9DA90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Cut-off valu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2CE9C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CF9BC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56A93" w14:textId="77777777" w:rsidR="00CD2FE9" w:rsidRPr="000304A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0304AA" w:rsidRPr="000304AA" w14:paraId="3B301C45" w14:textId="77777777"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EA898" w14:textId="77777777" w:rsidR="00CD2FE9" w:rsidRPr="000304AA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CALLY index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69E5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28 (0.596-0.66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5689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12.6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B364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6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E73E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55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10F2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304AA" w:rsidRPr="000304AA" w14:paraId="189154B4" w14:textId="77777777"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FB964A0" w14:textId="77777777" w:rsidR="00CD2FE9" w:rsidRPr="000304AA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14A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83 (0.549-0.6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61C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910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273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230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304AA" w:rsidRPr="000304AA" w14:paraId="470E1D09" w14:textId="77777777"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A6B47B9" w14:textId="77777777" w:rsidR="00CD2FE9" w:rsidRPr="000304AA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Neu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3EE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90 (0.556-0.6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F9D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2DC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1D7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F0F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304AA" w:rsidRPr="000304AA" w14:paraId="2B0A9CCA" w14:textId="77777777"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37CB72B" w14:textId="77777777" w:rsidR="00CD2FE9" w:rsidRPr="000304AA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Ly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986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56 (0.522-0.59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9E1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1AC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9F3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6B1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0304AA" w:rsidRPr="000304AA" w14:paraId="1C02EE3D" w14:textId="77777777"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12DAADA" w14:textId="77777777" w:rsidR="00CD2FE9" w:rsidRPr="000304AA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533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27 (0.595-0.6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80D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641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B7D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0D3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304AA" w:rsidRPr="000304AA" w14:paraId="358C34E9" w14:textId="77777777"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77A610B" w14:textId="77777777" w:rsidR="00CD2FE9" w:rsidRPr="000304AA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B66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62 (0.528-0.59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FA8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3C4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9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2A5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39D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304AA" w:rsidRPr="000304AA" w14:paraId="6AB32A70" w14:textId="77777777"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ED69FCA" w14:textId="77777777" w:rsidR="00CD2FE9" w:rsidRPr="000304AA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APACHE II scor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FDB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07 (0.574-0.6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66E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0E8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292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AEA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304AA" w:rsidRPr="000304AA" w14:paraId="6AF471A3" w14:textId="77777777"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766FE892" w14:textId="77777777" w:rsidR="00CD2FE9" w:rsidRPr="000304AA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SOFA score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vAlign w:val="center"/>
          </w:tcPr>
          <w:p w14:paraId="3E3A19B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05 (0.572-0.638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55F9FBF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7244152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19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 w14:paraId="38ED9FD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50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 w14:paraId="0F19C70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EB87938" w14:textId="77777777" w:rsidR="00CD2FE9" w:rsidRPr="000304AA" w:rsidRDefault="00000000">
      <w:r w:rsidRPr="000304AA">
        <w:rPr>
          <w:rFonts w:ascii="Times New Roman" w:hAnsi="Times New Roman" w:cs="Times New Roman"/>
          <w:sz w:val="18"/>
          <w:szCs w:val="18"/>
        </w:rPr>
        <w:t>Abbreviations: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CALLY index, CRP-albumin-lymphocyte index;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WBC, white blood cell count; </w:t>
      </w:r>
      <w:r w:rsidRPr="000304AA">
        <w:rPr>
          <w:rFonts w:ascii="Times New Roman" w:hAnsi="Times New Roman" w:cs="Times New Roman"/>
          <w:sz w:val="18"/>
          <w:szCs w:val="18"/>
        </w:rPr>
        <w:t>Neu, neutrophil; Lym, lymphocyte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CRP, C-reactive protein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PACHE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>Acute Physiology and Chronic Health Evaluation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OFA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>; AKI, Acute kidney injury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.</w:t>
      </w:r>
    </w:p>
    <w:p w14:paraId="460F2EB0" w14:textId="77777777" w:rsidR="00CD2FE9" w:rsidRPr="000304AA" w:rsidRDefault="00CD2FE9"/>
    <w:p w14:paraId="4F7EEB81" w14:textId="77777777" w:rsidR="00CD2FE9" w:rsidRPr="000304AA" w:rsidRDefault="00CD2FE9"/>
    <w:p w14:paraId="531D9E56" w14:textId="77777777" w:rsidR="00CD2FE9" w:rsidRPr="000304AA" w:rsidRDefault="00CD2FE9"/>
    <w:p w14:paraId="3250275A" w14:textId="77777777" w:rsidR="00CD2FE9" w:rsidRPr="000304AA" w:rsidRDefault="00CD2FE9"/>
    <w:p w14:paraId="480286EE" w14:textId="77777777" w:rsidR="00CD2FE9" w:rsidRPr="000304AA" w:rsidRDefault="00CD2FE9"/>
    <w:p w14:paraId="23FF2D22" w14:textId="77777777" w:rsidR="00CD2FE9" w:rsidRPr="000304AA" w:rsidRDefault="00CD2FE9"/>
    <w:p w14:paraId="0F732E92" w14:textId="77777777" w:rsidR="00CD2FE9" w:rsidRPr="000304AA" w:rsidRDefault="00000000">
      <w:pPr>
        <w:ind w:firstLineChars="500" w:firstLine="1050"/>
      </w:pPr>
      <w:r w:rsidRPr="000304AA">
        <w:rPr>
          <w:rFonts w:ascii="Times New Roman" w:hAnsi="Times New Roman" w:cs="Times New Roman"/>
          <w:szCs w:val="21"/>
        </w:rPr>
        <w:t xml:space="preserve">Table </w:t>
      </w:r>
      <w:r w:rsidRPr="000304AA">
        <w:rPr>
          <w:rFonts w:ascii="Times New Roman" w:hAnsi="Times New Roman" w:cs="Times New Roman" w:hint="eastAsia"/>
          <w:szCs w:val="21"/>
        </w:rPr>
        <w:t>S5.</w:t>
      </w:r>
      <w:r w:rsidRPr="000304AA">
        <w:rPr>
          <w:rFonts w:ascii="Times New Roman" w:hAnsi="Times New Roman" w:cs="Times New Roman"/>
          <w:szCs w:val="21"/>
        </w:rPr>
        <w:t xml:space="preserve"> Baseline characteristics of the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Non-AKI</w:t>
      </w:r>
      <w:r w:rsidRPr="000304AA">
        <w:rPr>
          <w:rFonts w:ascii="Times New Roman" w:hAnsi="Times New Roman" w:cs="Times New Roman"/>
          <w:szCs w:val="21"/>
        </w:rPr>
        <w:t xml:space="preserve"> and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KI</w:t>
      </w:r>
      <w:r w:rsidRPr="000304AA">
        <w:rPr>
          <w:rFonts w:ascii="Times New Roman" w:hAnsi="Times New Roman" w:cs="Times New Roman"/>
          <w:szCs w:val="21"/>
        </w:rPr>
        <w:t xml:space="preserve"> groups</w:t>
      </w:r>
    </w:p>
    <w:tbl>
      <w:tblPr>
        <w:tblStyle w:val="TableGrid"/>
        <w:tblW w:w="85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2"/>
        <w:gridCol w:w="1669"/>
        <w:gridCol w:w="1685"/>
        <w:gridCol w:w="1729"/>
        <w:gridCol w:w="829"/>
      </w:tblGrid>
      <w:tr w:rsidR="00CD2FE9" w:rsidRPr="000304AA" w14:paraId="4EAB7507" w14:textId="77777777">
        <w:trPr>
          <w:jc w:val="center"/>
        </w:trPr>
        <w:tc>
          <w:tcPr>
            <w:tcW w:w="2602" w:type="dxa"/>
            <w:tcBorders>
              <w:bottom w:val="single" w:sz="4" w:space="0" w:color="auto"/>
            </w:tcBorders>
          </w:tcPr>
          <w:p w14:paraId="50CE59E0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Style w:val="font01"/>
                <w:rFonts w:ascii="Times New Roman" w:hAnsi="Times New Roman" w:cs="Times New Roman" w:hint="default"/>
                <w:b/>
                <w:bCs/>
                <w:color w:val="auto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175AC11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verall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0FAF4E1B" w14:textId="77777777" w:rsidR="00CD2FE9" w:rsidRPr="000304AA" w:rsidRDefault="00000000">
            <w:pPr>
              <w:widowControl/>
              <w:ind w:firstLineChars="100" w:firstLine="181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on-AKI group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535409BF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KI group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A06B71B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D2FE9" w:rsidRPr="000304AA" w14:paraId="5D608278" w14:textId="77777777">
        <w:trPr>
          <w:jc w:val="center"/>
        </w:trPr>
        <w:tc>
          <w:tcPr>
            <w:tcW w:w="2602" w:type="dxa"/>
            <w:tcBorders>
              <w:top w:val="single" w:sz="4" w:space="0" w:color="auto"/>
              <w:tl2br w:val="nil"/>
              <w:tr2bl w:val="nil"/>
            </w:tcBorders>
          </w:tcPr>
          <w:p w14:paraId="22B56ECD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N</w:t>
            </w:r>
          </w:p>
        </w:tc>
        <w:tc>
          <w:tcPr>
            <w:tcW w:w="1669" w:type="dxa"/>
            <w:tcBorders>
              <w:top w:val="single" w:sz="4" w:space="0" w:color="auto"/>
              <w:tl2br w:val="nil"/>
              <w:tr2bl w:val="nil"/>
            </w:tcBorders>
          </w:tcPr>
          <w:p w14:paraId="25687F7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23</w:t>
            </w:r>
          </w:p>
        </w:tc>
        <w:tc>
          <w:tcPr>
            <w:tcW w:w="16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EF05F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11</w:t>
            </w:r>
          </w:p>
        </w:tc>
        <w:tc>
          <w:tcPr>
            <w:tcW w:w="1729" w:type="dxa"/>
            <w:tcBorders>
              <w:top w:val="single" w:sz="4" w:space="0" w:color="auto"/>
              <w:tl2br w:val="nil"/>
              <w:tr2bl w:val="nil"/>
            </w:tcBorders>
          </w:tcPr>
          <w:p w14:paraId="50C5D49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829" w:type="dxa"/>
            <w:tcBorders>
              <w:top w:val="single" w:sz="4" w:space="0" w:color="auto"/>
              <w:tl2br w:val="nil"/>
              <w:tr2bl w:val="nil"/>
            </w:tcBorders>
          </w:tcPr>
          <w:p w14:paraId="50796D3C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D2FE9" w:rsidRPr="000304AA" w14:paraId="7BBC1CEC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5A7A101B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7C8C5D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 (65-8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C5A570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 (63-85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00CA129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6 (66-84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33823A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36</w:t>
            </w:r>
          </w:p>
        </w:tc>
      </w:tr>
      <w:tr w:rsidR="00CD2FE9" w:rsidRPr="000304AA" w14:paraId="09509B96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7AAE86F0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le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47B931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07 (63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3C75EA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90 (63.8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72862EF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17 (61.9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0C38EF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08</w:t>
            </w:r>
          </w:p>
        </w:tc>
      </w:tr>
      <w:tr w:rsidR="00CD2FE9" w:rsidRPr="000304AA" w14:paraId="16041430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746D74A6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MI, kg/m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620F61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49 (20.08-25.2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98ED9C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49 (20.07-24.97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584685C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49 (20.20-25.40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488251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39</w:t>
            </w:r>
          </w:p>
        </w:tc>
      </w:tr>
      <w:tr w:rsidR="00CD2FE9" w:rsidRPr="000304AA" w14:paraId="2FFE9574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358742B1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moking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1163E3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9 (20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D5CB8F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4 (21.9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19319DE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5 (18.6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F8442A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67</w:t>
            </w:r>
          </w:p>
        </w:tc>
      </w:tr>
      <w:tr w:rsidR="00CD2FE9" w:rsidRPr="000304AA" w14:paraId="3FB71C26" w14:textId="77777777">
        <w:trPr>
          <w:jc w:val="center"/>
        </w:trPr>
        <w:tc>
          <w:tcPr>
            <w:tcW w:w="8514" w:type="dxa"/>
            <w:gridSpan w:val="5"/>
            <w:tcBorders>
              <w:tl2br w:val="nil"/>
              <w:tr2bl w:val="nil"/>
            </w:tcBorders>
          </w:tcPr>
          <w:p w14:paraId="54B85C3B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omorbidities, n (%)</w:t>
            </w:r>
          </w:p>
        </w:tc>
      </w:tr>
      <w:tr w:rsidR="00CD2FE9" w:rsidRPr="000304AA" w14:paraId="7A3D222B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6EBFBA0A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C51027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79 (51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AD8CB1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1 (49.3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49F3800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8 (54.3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D845EF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93</w:t>
            </w:r>
          </w:p>
        </w:tc>
      </w:tr>
      <w:tr w:rsidR="00CD2FE9" w:rsidRPr="000304AA" w14:paraId="191BE7AC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1654BB0B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B984C5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9 (27.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CB694E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6 (23.9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737B4B3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3 (31.8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C00788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CD2FE9" w:rsidRPr="000304AA" w14:paraId="6829F3C8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5E938028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ronary artery diseas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BA8741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6 (10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87A965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 (7.5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41E61E0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0 (13.7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41A187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CD2FE9" w:rsidRPr="000304AA" w14:paraId="4A305B13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2C7A3C57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PD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86992A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7 (7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52CABB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1 (8.3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0DC5A15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6 (7.0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71CC6AF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11</w:t>
            </w:r>
          </w:p>
        </w:tc>
      </w:tr>
      <w:tr w:rsidR="00CD2FE9" w:rsidRPr="000304AA" w14:paraId="26963725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3C22BD8C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rebral infar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BCE6EF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1 (14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982C72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6 (14.1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091FE8F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 (14.6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838D02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85</w:t>
            </w:r>
          </w:p>
        </w:tc>
      </w:tr>
      <w:tr w:rsidR="00CD2FE9" w:rsidRPr="000304AA" w14:paraId="6425E04C" w14:textId="77777777">
        <w:trPr>
          <w:jc w:val="center"/>
        </w:trPr>
        <w:tc>
          <w:tcPr>
            <w:tcW w:w="8514" w:type="dxa"/>
            <w:gridSpan w:val="5"/>
            <w:tcBorders>
              <w:tl2br w:val="nil"/>
              <w:tr2bl w:val="nil"/>
            </w:tcBorders>
          </w:tcPr>
          <w:p w14:paraId="6BCE4B26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nfection pathogens, n (%)</w:t>
            </w:r>
          </w:p>
        </w:tc>
      </w:tr>
      <w:tr w:rsidR="00CD2FE9" w:rsidRPr="000304AA" w14:paraId="5E4FCEFF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1C1AA83E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ram-positive bacteria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5B503D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6 (12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C60A36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3 (11.9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326A440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 (12.3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1C143B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55</w:t>
            </w:r>
          </w:p>
        </w:tc>
      </w:tr>
      <w:tr w:rsidR="00CD2FE9" w:rsidRPr="000304AA" w14:paraId="67C96B66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36C4EEB8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ram-negative bacteria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C06D9C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5 (29.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DDD14A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3 (25.0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556D824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2 (35.5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52C190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12D11B79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352A0EEF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F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ngu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98BA95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 (6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DED13A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 (4.4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3B17B05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 (9.8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6D5600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7084E780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7B17B643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V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ru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7B8293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 (5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F120D0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2 (6.9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0289BA0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 (3.5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78B2702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CD2FE9" w:rsidRPr="000304AA" w14:paraId="09270775" w14:textId="77777777">
        <w:trPr>
          <w:jc w:val="center"/>
        </w:trPr>
        <w:tc>
          <w:tcPr>
            <w:tcW w:w="8514" w:type="dxa"/>
            <w:gridSpan w:val="5"/>
            <w:tcBorders>
              <w:tl2br w:val="nil"/>
              <w:tr2bl w:val="nil"/>
            </w:tcBorders>
          </w:tcPr>
          <w:p w14:paraId="35B202ED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Infection sites, n (%)</w:t>
            </w:r>
          </w:p>
        </w:tc>
      </w:tr>
      <w:tr w:rsidR="00CD2FE9" w:rsidRPr="000304AA" w14:paraId="3DF23CB4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3955C050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Multisite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9BF885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20 (10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3DF46A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3 (7.0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17A7547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7 (15.0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95FDEC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D2FE9" w:rsidRPr="000304AA" w14:paraId="5DB6E143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110F9904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Lower respiratory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E6DD6D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36 (38.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6D7CC4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90 (47.5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4FC46EE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46 (28.5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DE0375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D2FE9" w:rsidRPr="000304AA" w14:paraId="0DDA1779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4BECA214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Gastrointestinal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012B1D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1 (1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83D06A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 (0.3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583613E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 (1.8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DA77FA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 w:rsidR="00CD2FE9" w:rsidRPr="000304AA" w14:paraId="3D61753E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02C32798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Intra-abdominal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3D2B34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92 (34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533B7E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07 (33.9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7C2404D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85 (36.1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CDAB51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430</w:t>
            </w:r>
          </w:p>
        </w:tc>
      </w:tr>
      <w:tr w:rsidR="00CD2FE9" w:rsidRPr="000304AA" w14:paraId="7FB6B8E3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5EDB8F1B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Genitourinary tract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80DF8D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9 (6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B11325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6 (2.6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1DC6123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3 (10.4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2B4DE0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D2FE9" w:rsidRPr="000304AA" w14:paraId="13C63991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1FDFD075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Bacteremia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84CD2D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0 (0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642A1F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 (0.5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254C11E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 (1.4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7257222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120</w:t>
            </w:r>
          </w:p>
        </w:tc>
      </w:tr>
      <w:tr w:rsidR="00CD2FE9" w:rsidRPr="000304AA" w14:paraId="60EADF25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369B2BD8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kin and soff tissue infe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9EDD1D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5 (7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397ECD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1 (8.3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6664BAF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4 (6.6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4165293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282</w:t>
            </w:r>
          </w:p>
        </w:tc>
      </w:tr>
      <w:tr w:rsidR="00CD2FE9" w:rsidRPr="000304AA" w14:paraId="10BE4B0F" w14:textId="77777777">
        <w:trPr>
          <w:jc w:val="center"/>
        </w:trPr>
        <w:tc>
          <w:tcPr>
            <w:tcW w:w="8514" w:type="dxa"/>
            <w:gridSpan w:val="5"/>
            <w:tcBorders>
              <w:tl2br w:val="nil"/>
              <w:tr2bl w:val="nil"/>
            </w:tcBorders>
          </w:tcPr>
          <w:p w14:paraId="2D7F892D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Laboratory tests</w:t>
            </w:r>
          </w:p>
        </w:tc>
      </w:tr>
      <w:tr w:rsidR="00CD2FE9" w:rsidRPr="000304AA" w14:paraId="4DBFCCC2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6F522B67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BC *10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E580E0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.4 (7.4-17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31EBC8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5 (7.0-15.4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5D33FB7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.9 (8.0-18.9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E42A4F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464B3B7A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521F0252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eu *10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AA8E77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1 (6.3-15.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CC3CA3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2 (6.1-14.0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4E319CF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.8 (6.8-17.4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05F624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442490AD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4F359BCC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ym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*10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6A6D13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 (0.3-0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8B4878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 (0.4-0.9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20C0963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 (0.3-0.8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74EC69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CD2FE9" w:rsidRPr="000304AA" w14:paraId="5A54E454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49CF1B2F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n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*10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952A7D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 (0.2-0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2FE1E8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 (0.2-0.6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49E4F93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 (0.2-0.7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70391E8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65</w:t>
            </w:r>
          </w:p>
        </w:tc>
      </w:tr>
      <w:tr w:rsidR="00CD2FE9" w:rsidRPr="000304AA" w14:paraId="410E2987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05C848DB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b, g/d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F9FA0F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5 (97-13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9EF38C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7 (100-131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4961759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2 (93-129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AEA140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CD2FE9" w:rsidRPr="000304AA" w14:paraId="53CABA56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575BFE9A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T *10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F433C9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9 (95-21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179A86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7 (115-233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433F69C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8 (78-192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72CA3E7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25371535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235B5920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P, mg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276D8F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4.2 (42.0-163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46E92B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4.3 (31.5-149.8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40FF2A2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9.3 (61.1-186.7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802244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27FDD02A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4D35626D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LLY index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40DD71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.52 (7.16-49.5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200C7D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.39 (9.25-74.20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22FEADE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.02 (5.44-28.39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F62AFC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00912DD2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4F27AC8E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bil, μ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013A07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.4 (10.9-28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C010AF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.8 (10.0-23.3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5F0E95F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.9 (12.2-34.4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4D9C4F0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66AA83D1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5C977614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LT, U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999BE3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2.0 (21.0-56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A2377A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.0 (20.0-49.0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1DB257E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6.1 (23.0-76.1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DE2F3A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64F1423B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368FD892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ST, U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774253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8.1 (23.9-73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DC58AF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.0 (22.0-57.3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2E70546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2.0 (27.0-125.8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663FD1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25AE7501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1686BA56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lbumin, g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9A7341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.2 (24.2-33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E86D8D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.5 (24.9-33.5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063A3CB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.2 (23.3-32.7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338660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2C78C599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30CB8122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lucose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A25B0B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2 (6.6-11.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2F8711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.9 (6.4-10.7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70180DD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8 (6.7-13.1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5D80D0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1E5DE789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30414252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ric acid, μ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299FF0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6.9 (192.3-411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8DAAFE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0.3 (150.0-291.5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789BE9E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1.7 (299.6-524.7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068C51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5F6CAB39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138846FE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-dimer, mg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E18380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2 (2.1-8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22AD98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4 (1.8-6.4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30E91B9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.1 (2.9-10.8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79D4451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1BC2359B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66F19860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tassium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D6F7F9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7 (3.3-4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97E2F6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6 (3.3-4.0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18ED45B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8 (3.3-4.5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197E89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4CE148C9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048F4BDC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actate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85DF48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1 (1.4-3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77A2B4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8 (1.3-2.7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44DABC3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6 (1.8-5.0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672CAF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4261210F" w14:textId="77777777">
        <w:trPr>
          <w:jc w:val="center"/>
        </w:trPr>
        <w:tc>
          <w:tcPr>
            <w:tcW w:w="8514" w:type="dxa"/>
            <w:gridSpan w:val="5"/>
            <w:tcBorders>
              <w:tl2br w:val="nil"/>
              <w:tr2bl w:val="nil"/>
            </w:tcBorders>
          </w:tcPr>
          <w:p w14:paraId="79B225CD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everity scoring</w:t>
            </w:r>
          </w:p>
        </w:tc>
      </w:tr>
      <w:tr w:rsidR="00CD2FE9" w:rsidRPr="000304AA" w14:paraId="51BB5860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233E1265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ACHE II scor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F546D4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 (19-3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4F12CA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 (18-29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334B308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 (21-33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69087E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7029658C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1B3A4D71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SOFA scor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6B9B77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 (10-1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DC08B7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 (9-14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1EB39E1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 (11-15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BC498D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78AFE21D" w14:textId="77777777">
        <w:trPr>
          <w:jc w:val="center"/>
        </w:trPr>
        <w:tc>
          <w:tcPr>
            <w:tcW w:w="8514" w:type="dxa"/>
            <w:gridSpan w:val="5"/>
            <w:tcBorders>
              <w:tl2br w:val="nil"/>
              <w:tr2bl w:val="nil"/>
            </w:tcBorders>
          </w:tcPr>
          <w:p w14:paraId="7F299115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reatments</w:t>
            </w:r>
          </w:p>
        </w:tc>
      </w:tr>
      <w:tr w:rsidR="00CD2FE9" w:rsidRPr="000304AA" w14:paraId="7884E8D4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0E826CBF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RT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C9298C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8 (6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EFAF4E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 (0.5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5C917AF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 (14.6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42708A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40DC11D0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1DE50341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Vasoactive drug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5BAA05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8 (66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3A7022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42 (56.0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090966A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6 (79.3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48B41D7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41B162DB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55A42464" w14:textId="77777777" w:rsidR="00CD2FE9" w:rsidRPr="000304AA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vasive ventilation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514E34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2 (67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D5FD13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3 (67.6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3FE919B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9 (66.2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C8B93C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24</w:t>
            </w:r>
          </w:p>
        </w:tc>
      </w:tr>
      <w:tr w:rsidR="00CD2FE9" w:rsidRPr="000304AA" w14:paraId="6A05A81A" w14:textId="77777777">
        <w:trPr>
          <w:jc w:val="center"/>
        </w:trPr>
        <w:tc>
          <w:tcPr>
            <w:tcW w:w="8514" w:type="dxa"/>
            <w:gridSpan w:val="5"/>
            <w:tcBorders>
              <w:tl2br w:val="nil"/>
              <w:tr2bl w:val="nil"/>
            </w:tcBorders>
          </w:tcPr>
          <w:p w14:paraId="4D2A477F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AdvOT34fe1490 . B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Endpoints</w:t>
            </w:r>
          </w:p>
        </w:tc>
      </w:tr>
      <w:tr w:rsidR="00CD2FE9" w:rsidRPr="000304AA" w14:paraId="7889429E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760EECE5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-day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5A30C4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16 (28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B1A8F4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1 (19.8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54F86DD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5 (38.1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999B38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03D1488B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44CD9BE9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-day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EE324D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5 (33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B0A2FB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2 (24.9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20D55BD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3 (43.6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4322C1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4F6DA61F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0ED8B119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ngth of ICU stay, day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A0ED33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 (3-1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5C8C0B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 (3-11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5196E68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 (4-12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515C68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30F9B119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3C8AC9E1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ngth of hospital stay, day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36F95A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 (11-2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ACDFEF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 (11-26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2BBC146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 (9-25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9670A0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 w:rsidR="00CD2FE9" w:rsidRPr="000304AA" w14:paraId="421AADAB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760BE924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CU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1FBFAD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8 (31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AD3188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6 (23.9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0F6171C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2 (41.4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8578F2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2FE9" w:rsidRPr="000304AA" w14:paraId="56100794" w14:textId="77777777">
        <w:trPr>
          <w:jc w:val="center"/>
        </w:trPr>
        <w:tc>
          <w:tcPr>
            <w:tcW w:w="2602" w:type="dxa"/>
            <w:tcBorders>
              <w:tl2br w:val="nil"/>
              <w:tr2bl w:val="nil"/>
            </w:tcBorders>
          </w:tcPr>
          <w:p w14:paraId="14855A4E" w14:textId="77777777" w:rsidR="00CD2FE9" w:rsidRPr="000304AA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ospital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AE62C5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9 (33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B40D74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6 (25.5)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center"/>
          </w:tcPr>
          <w:p w14:paraId="1190BE4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3 (43.6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78E075B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FFF9168" w14:textId="77777777" w:rsidR="00CD2FE9" w:rsidRPr="000304AA" w:rsidRDefault="00000000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  <w:r w:rsidRPr="000304AA">
        <w:rPr>
          <w:rFonts w:ascii="Times New Roman" w:hAnsi="Times New Roman" w:cs="Times New Roman"/>
          <w:sz w:val="18"/>
          <w:szCs w:val="18"/>
        </w:rPr>
        <w:t>Abbreviations: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CALLY index, CRP-albumin-lymphocyte index; </w:t>
      </w:r>
      <w:r w:rsidRPr="000304AA">
        <w:rPr>
          <w:rFonts w:ascii="Times New Roman" w:hAnsi="Times New Roman" w:cs="Times New Roman"/>
          <w:sz w:val="18"/>
          <w:szCs w:val="18"/>
        </w:rPr>
        <w:t>BMI, body mass index;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COPD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chronic obstructive pulmonary disease;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WBC, white blood cell count; </w:t>
      </w:r>
      <w:r w:rsidRPr="000304AA">
        <w:rPr>
          <w:rFonts w:ascii="Times New Roman" w:hAnsi="Times New Roman" w:cs="Times New Roman"/>
          <w:sz w:val="18"/>
          <w:szCs w:val="18"/>
        </w:rPr>
        <w:t>Neu, neutrophil; Lym, lymphocyte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; Mon, monocyte; Hb, hemoglobin; </w:t>
      </w:r>
      <w:r w:rsidRPr="000304AA">
        <w:rPr>
          <w:rFonts w:ascii="Times New Roman" w:hAnsi="Times New Roman" w:cs="Times New Roman"/>
          <w:sz w:val="18"/>
          <w:szCs w:val="18"/>
        </w:rPr>
        <w:t>PLT, platelet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>CRP, C-reactive protein; Tbil, total bilirubin; ALT, alanine transaminase; AST, aspartate aminotransferase;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BUN, blood urea nitroge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PACHE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>Acute Physiology and Chronic Health Evaluation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OFA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CRRT, continuous renal replacement therapy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K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Acute kidney injury; ICU, Intensive Care Unit.</w:t>
      </w:r>
    </w:p>
    <w:p w14:paraId="4A7A180D" w14:textId="77777777" w:rsidR="00CD2FE9" w:rsidRPr="000304AA" w:rsidRDefault="00CD2FE9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48F97952" w14:textId="77777777" w:rsidR="00CD2FE9" w:rsidRPr="000304AA" w:rsidRDefault="00CD2FE9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25B02D63" w14:textId="77777777" w:rsidR="00CD2FE9" w:rsidRPr="000304AA" w:rsidRDefault="00CD2FE9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72C9E656" w14:textId="77777777" w:rsidR="00CD2FE9" w:rsidRPr="000304AA" w:rsidRDefault="00000000">
      <w:r w:rsidRPr="000304AA">
        <w:rPr>
          <w:rFonts w:ascii="Times New Roman" w:hAnsi="Times New Roman" w:cs="Times New Roman"/>
        </w:rPr>
        <w:t>Table S</w:t>
      </w:r>
      <w:r w:rsidRPr="000304AA">
        <w:rPr>
          <w:rFonts w:ascii="Times New Roman" w:hAnsi="Times New Roman" w:cs="Times New Roman" w:hint="eastAsia"/>
        </w:rPr>
        <w:t>6.</w:t>
      </w:r>
      <w:r w:rsidRPr="000304AA">
        <w:rPr>
          <w:rFonts w:ascii="Times New Roman" w:hAnsi="Times New Roman" w:cs="Times New Roman"/>
        </w:rPr>
        <w:t xml:space="preserve"> Binary logistic regression analysis of the factors influencing </w:t>
      </w:r>
      <w:r w:rsidRPr="000304AA">
        <w:rPr>
          <w:rFonts w:ascii="Times New Roman" w:hAnsi="Times New Roman" w:cs="Times New Roman" w:hint="eastAsia"/>
        </w:rPr>
        <w:t>AKI occurrence</w:t>
      </w:r>
      <w:r w:rsidRPr="000304AA">
        <w:rPr>
          <w:rFonts w:ascii="Times New Roman" w:hAnsi="Times New Roman" w:cs="Times New Roman"/>
        </w:rPr>
        <w:t xml:space="preserve"> of the study popu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304AA" w:rsidRPr="000304AA" w14:paraId="39B9CB29" w14:textId="77777777">
        <w:tc>
          <w:tcPr>
            <w:tcW w:w="2130" w:type="dxa"/>
            <w:tcBorders>
              <w:bottom w:val="single" w:sz="4" w:space="0" w:color="auto"/>
            </w:tcBorders>
          </w:tcPr>
          <w:p w14:paraId="469653FF" w14:textId="77777777" w:rsidR="00CD2FE9" w:rsidRPr="000304AA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10214710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7AFFA17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51A36EB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304AA" w:rsidRPr="000304AA" w14:paraId="74A24E19" w14:textId="77777777"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14:paraId="27B3AC0D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CALLY index</w:t>
            </w:r>
          </w:p>
        </w:tc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DC457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1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62B34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65-0.997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84E06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9</w:t>
            </w:r>
          </w:p>
        </w:tc>
      </w:tr>
      <w:tr w:rsidR="000304AA" w:rsidRPr="000304AA" w14:paraId="1195D0B0" w14:textId="77777777">
        <w:tc>
          <w:tcPr>
            <w:tcW w:w="2130" w:type="dxa"/>
            <w:tcBorders>
              <w:tl2br w:val="nil"/>
              <w:tr2bl w:val="nil"/>
            </w:tcBorders>
          </w:tcPr>
          <w:p w14:paraId="119AFE22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2142B4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ACE17B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6-1.0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F70B32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16</w:t>
            </w:r>
          </w:p>
        </w:tc>
      </w:tr>
      <w:tr w:rsidR="000304AA" w:rsidRPr="000304AA" w14:paraId="386C4A4B" w14:textId="77777777">
        <w:tc>
          <w:tcPr>
            <w:tcW w:w="2130" w:type="dxa"/>
            <w:tcBorders>
              <w:tl2br w:val="nil"/>
              <w:tr2bl w:val="nil"/>
            </w:tcBorders>
          </w:tcPr>
          <w:p w14:paraId="3B73AA88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F61FEE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2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D7C68B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22-1.17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8C9FFE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08</w:t>
            </w:r>
          </w:p>
        </w:tc>
      </w:tr>
      <w:tr w:rsidR="000304AA" w:rsidRPr="000304AA" w14:paraId="5C3DD08B" w14:textId="77777777">
        <w:tc>
          <w:tcPr>
            <w:tcW w:w="2130" w:type="dxa"/>
            <w:tcBorders>
              <w:tl2br w:val="nil"/>
              <w:tr2bl w:val="nil"/>
            </w:tcBorders>
          </w:tcPr>
          <w:p w14:paraId="2D6AEA40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9A96C4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3AB76C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5-1.04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3F940F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52</w:t>
            </w:r>
          </w:p>
        </w:tc>
      </w:tr>
      <w:tr w:rsidR="000304AA" w:rsidRPr="000304AA" w14:paraId="512BE159" w14:textId="77777777">
        <w:tc>
          <w:tcPr>
            <w:tcW w:w="2130" w:type="dxa"/>
            <w:tcBorders>
              <w:tl2br w:val="nil"/>
              <w:tr2bl w:val="nil"/>
            </w:tcBorders>
          </w:tcPr>
          <w:p w14:paraId="4A7640A8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59B56E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1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361CF0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06-1.09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A4F599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67</w:t>
            </w:r>
          </w:p>
        </w:tc>
      </w:tr>
      <w:tr w:rsidR="000304AA" w:rsidRPr="000304AA" w14:paraId="37EF4625" w14:textId="77777777">
        <w:tc>
          <w:tcPr>
            <w:tcW w:w="2130" w:type="dxa"/>
            <w:tcBorders>
              <w:tl2br w:val="nil"/>
              <w:tr2bl w:val="nil"/>
            </w:tcBorders>
          </w:tcPr>
          <w:p w14:paraId="1B70ECE0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63C032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2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75298D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67-1.54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6BEFCA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93</w:t>
            </w:r>
          </w:p>
        </w:tc>
      </w:tr>
      <w:tr w:rsidR="000304AA" w:rsidRPr="000304AA" w14:paraId="5DD25B05" w14:textId="77777777">
        <w:tc>
          <w:tcPr>
            <w:tcW w:w="2130" w:type="dxa"/>
            <w:tcBorders>
              <w:tl2br w:val="nil"/>
              <w:tr2bl w:val="nil"/>
            </w:tcBorders>
          </w:tcPr>
          <w:p w14:paraId="7162CB1C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616F0EC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48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925826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44-1.93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F0855D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0304AA" w:rsidRPr="000304AA" w14:paraId="4C789C17" w14:textId="77777777">
        <w:tc>
          <w:tcPr>
            <w:tcW w:w="2130" w:type="dxa"/>
            <w:tcBorders>
              <w:tl2br w:val="nil"/>
              <w:tr2bl w:val="nil"/>
            </w:tcBorders>
          </w:tcPr>
          <w:p w14:paraId="69FAABF3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0A3810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4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B9933F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27-1.06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F6B8FC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304AA" w:rsidRPr="000304AA" w14:paraId="10A593A1" w14:textId="77777777">
        <w:tc>
          <w:tcPr>
            <w:tcW w:w="2130" w:type="dxa"/>
            <w:tcBorders>
              <w:tl2br w:val="nil"/>
              <w:tr2bl w:val="nil"/>
            </w:tcBorders>
          </w:tcPr>
          <w:p w14:paraId="4A08F86B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ric acid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52F077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83D93C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0-1.01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D5C152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304AA" w:rsidRPr="000304AA" w14:paraId="05197A64" w14:textId="77777777">
        <w:tc>
          <w:tcPr>
            <w:tcW w:w="2130" w:type="dxa"/>
            <w:tcBorders>
              <w:tl2br w:val="nil"/>
              <w:tr2bl w:val="nil"/>
            </w:tcBorders>
          </w:tcPr>
          <w:p w14:paraId="3B1D3C03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-dimer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B94259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4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D72FE4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32-1.06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F91BD5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304AA" w:rsidRPr="000304AA" w14:paraId="185DB618" w14:textId="77777777">
        <w:tc>
          <w:tcPr>
            <w:tcW w:w="2130" w:type="dxa"/>
            <w:tcBorders>
              <w:tl2br w:val="nil"/>
              <w:tr2bl w:val="nil"/>
            </w:tcBorders>
          </w:tcPr>
          <w:p w14:paraId="3D790241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tassium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6584CB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73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48488F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473-2.04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B8715D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304AA" w:rsidRPr="000304AA" w14:paraId="2ECD10DB" w14:textId="77777777">
        <w:tc>
          <w:tcPr>
            <w:tcW w:w="2130" w:type="dxa"/>
            <w:tcBorders>
              <w:tl2br w:val="nil"/>
              <w:tr2bl w:val="nil"/>
            </w:tcBorders>
          </w:tcPr>
          <w:p w14:paraId="5E1F7A27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actat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89E164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30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3C9F2D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27-1.38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57619E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304AA" w:rsidRPr="000304AA" w14:paraId="6E3380A9" w14:textId="77777777">
        <w:tc>
          <w:tcPr>
            <w:tcW w:w="2130" w:type="dxa"/>
            <w:tcBorders>
              <w:tl2br w:val="nil"/>
              <w:tr2bl w:val="nil"/>
            </w:tcBorders>
          </w:tcPr>
          <w:p w14:paraId="0C0C7C27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ACHE II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603886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5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095E0D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34-1.06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0E0769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304AA" w:rsidRPr="000304AA" w14:paraId="79E049CE" w14:textId="77777777">
        <w:tc>
          <w:tcPr>
            <w:tcW w:w="2130" w:type="dxa"/>
            <w:tcBorders>
              <w:tl2br w:val="nil"/>
              <w:tr2bl w:val="nil"/>
            </w:tcBorders>
          </w:tcPr>
          <w:p w14:paraId="48DBB793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OFA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01E56B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6F0D1C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66-1.14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FAC23A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304AA" w:rsidRPr="000304AA" w14:paraId="5AF6FA94" w14:textId="77777777">
        <w:tc>
          <w:tcPr>
            <w:tcW w:w="2130" w:type="dxa"/>
            <w:tcBorders>
              <w:tl2br w:val="nil"/>
              <w:tr2bl w:val="nil"/>
            </w:tcBorders>
          </w:tcPr>
          <w:p w14:paraId="2C7C4E03" w14:textId="77777777" w:rsidR="00CD2FE9" w:rsidRPr="000304A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vasive ventilat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7C98B67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3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9F5BEB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32-1.20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3A34E1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24</w:t>
            </w:r>
          </w:p>
        </w:tc>
      </w:tr>
    </w:tbl>
    <w:p w14:paraId="4FF7EB49" w14:textId="77777777" w:rsidR="00CD2FE9" w:rsidRPr="000304AA" w:rsidRDefault="00000000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  <w:r w:rsidRPr="000304AA">
        <w:rPr>
          <w:rFonts w:ascii="Times New Roman" w:hAnsi="Times New Roman" w:cs="Times New Roman"/>
          <w:sz w:val="18"/>
          <w:szCs w:val="18"/>
        </w:rPr>
        <w:t>Abbreviations: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CALLY index, CRP-albumin-lymphocyte index; </w:t>
      </w:r>
      <w:r w:rsidRPr="000304AA">
        <w:rPr>
          <w:rFonts w:ascii="Times New Roman" w:hAnsi="Times New Roman" w:cs="Times New Roman"/>
          <w:sz w:val="18"/>
          <w:szCs w:val="18"/>
        </w:rPr>
        <w:t>BMI, body mass index;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>WBC, white blood cell count;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PACHE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>Acute Physiology and Chronic Health Evaluation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OFA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K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Acute kidney injury.</w:t>
      </w:r>
    </w:p>
    <w:p w14:paraId="750A4275" w14:textId="77777777" w:rsidR="00CD2FE9" w:rsidRPr="000304AA" w:rsidRDefault="00CD2FE9">
      <w:pPr>
        <w:ind w:firstLineChars="500" w:firstLine="1050"/>
        <w:rPr>
          <w:rFonts w:ascii="Times New Roman" w:hAnsi="Times New Roman" w:cs="Times New Roman"/>
        </w:rPr>
      </w:pPr>
    </w:p>
    <w:p w14:paraId="25A474C6" w14:textId="77777777" w:rsidR="00CD2FE9" w:rsidRPr="000304AA" w:rsidRDefault="00CD2FE9">
      <w:pPr>
        <w:ind w:firstLineChars="500" w:firstLine="1050"/>
        <w:rPr>
          <w:rFonts w:ascii="Times New Roman" w:hAnsi="Times New Roman" w:cs="Times New Roman"/>
        </w:rPr>
      </w:pPr>
    </w:p>
    <w:p w14:paraId="3120838E" w14:textId="77777777" w:rsidR="00CD2FE9" w:rsidRPr="000304AA" w:rsidRDefault="00CD2FE9">
      <w:pPr>
        <w:ind w:firstLineChars="500" w:firstLine="1050"/>
        <w:rPr>
          <w:rFonts w:ascii="Times New Roman" w:hAnsi="Times New Roman" w:cs="Times New Roman"/>
        </w:rPr>
      </w:pPr>
    </w:p>
    <w:p w14:paraId="4763BE32" w14:textId="77777777" w:rsidR="00CD2FE9" w:rsidRPr="000304AA" w:rsidRDefault="00CD2FE9">
      <w:pPr>
        <w:ind w:firstLineChars="500" w:firstLine="1050"/>
        <w:rPr>
          <w:rFonts w:ascii="Times New Roman" w:hAnsi="Times New Roman" w:cs="Times New Roman"/>
        </w:rPr>
      </w:pPr>
    </w:p>
    <w:p w14:paraId="5884554F" w14:textId="77777777" w:rsidR="00CD2FE9" w:rsidRPr="000304AA" w:rsidRDefault="00CD2FE9">
      <w:pPr>
        <w:ind w:firstLineChars="500" w:firstLine="1050"/>
        <w:rPr>
          <w:rFonts w:ascii="Times New Roman" w:hAnsi="Times New Roman" w:cs="Times New Roman"/>
        </w:rPr>
      </w:pPr>
    </w:p>
    <w:p w14:paraId="67C9AD09" w14:textId="77777777" w:rsidR="00CD2FE9" w:rsidRPr="000304AA" w:rsidRDefault="00000000">
      <w:pPr>
        <w:ind w:firstLineChars="500" w:firstLine="1050"/>
      </w:pPr>
      <w:r w:rsidRPr="000304AA">
        <w:rPr>
          <w:rFonts w:ascii="Times New Roman" w:hAnsi="Times New Roman" w:cs="Times New Roman"/>
        </w:rPr>
        <w:t xml:space="preserve">Table </w:t>
      </w:r>
      <w:r w:rsidRPr="000304AA">
        <w:rPr>
          <w:rFonts w:ascii="Times New Roman" w:hAnsi="Times New Roman" w:cs="Times New Roman" w:hint="eastAsia"/>
        </w:rPr>
        <w:t>S7.</w:t>
      </w:r>
      <w:r w:rsidRPr="000304AA">
        <w:rPr>
          <w:rFonts w:ascii="Times New Roman" w:hAnsi="Times New Roman" w:cs="Times New Roman"/>
        </w:rPr>
        <w:t xml:space="preserve"> Logistic regression model</w:t>
      </w:r>
      <w:r w:rsidRPr="000304AA">
        <w:rPr>
          <w:rFonts w:ascii="Times New Roman" w:hAnsi="Times New Roman" w:cs="Times New Roman" w:hint="eastAsia"/>
        </w:rPr>
        <w:t>s</w:t>
      </w:r>
      <w:r w:rsidRPr="000304AA">
        <w:rPr>
          <w:rFonts w:ascii="Times New Roman" w:hAnsi="Times New Roman" w:cs="Times New Roman"/>
        </w:rPr>
        <w:t xml:space="preserve"> for </w:t>
      </w:r>
      <w:r w:rsidRPr="000304AA">
        <w:rPr>
          <w:rFonts w:ascii="Times New Roman" w:hAnsi="Times New Roman" w:cs="Times New Roman" w:hint="eastAsia"/>
        </w:rPr>
        <w:t>AKI occurrence</w:t>
      </w:r>
    </w:p>
    <w:tbl>
      <w:tblPr>
        <w:tblStyle w:val="TableGrid"/>
        <w:tblW w:w="11455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669"/>
        <w:gridCol w:w="873"/>
        <w:gridCol w:w="807"/>
        <w:gridCol w:w="1687"/>
        <w:gridCol w:w="862"/>
        <w:gridCol w:w="786"/>
        <w:gridCol w:w="1658"/>
        <w:gridCol w:w="860"/>
        <w:gridCol w:w="840"/>
      </w:tblGrid>
      <w:tr w:rsidR="00CD2FE9" w:rsidRPr="000304AA" w14:paraId="3A3F0B81" w14:textId="77777777">
        <w:trPr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14:paraId="3F001D58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334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272821A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</w:t>
            </w:r>
            <w:r w:rsidRPr="000304A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o</w:t>
            </w: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el 1</w:t>
            </w:r>
          </w:p>
        </w:tc>
        <w:tc>
          <w:tcPr>
            <w:tcW w:w="33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DF5DDB5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</w:t>
            </w:r>
            <w:r w:rsidRPr="000304A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o</w:t>
            </w: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el 2</w:t>
            </w:r>
          </w:p>
        </w:tc>
        <w:tc>
          <w:tcPr>
            <w:tcW w:w="335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C4766C9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</w:t>
            </w:r>
            <w:r w:rsidRPr="000304A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o</w:t>
            </w: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el 3</w:t>
            </w:r>
          </w:p>
        </w:tc>
      </w:tr>
      <w:tr w:rsidR="00CD2FE9" w:rsidRPr="000304AA" w14:paraId="05F622A9" w14:textId="77777777">
        <w:trPr>
          <w:jc w:val="center"/>
        </w:trPr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A92F94" w14:textId="77777777" w:rsidR="00CD2FE9" w:rsidRPr="000304AA" w:rsidRDefault="00CD2F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300D5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  <w:p w14:paraId="7A93AA77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F9530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B12F4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for trend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2DD2D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  <w:p w14:paraId="5A4BEC93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FAC74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7AAF2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for tren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5C05C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  <w:p w14:paraId="0D6156FA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26838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51D68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for trend</w:t>
            </w:r>
          </w:p>
        </w:tc>
      </w:tr>
      <w:tr w:rsidR="00CD2FE9" w:rsidRPr="000304AA" w14:paraId="5E713160" w14:textId="77777777">
        <w:trPr>
          <w:jc w:val="center"/>
        </w:trPr>
        <w:tc>
          <w:tcPr>
            <w:tcW w:w="1145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C54E2" w14:textId="77777777" w:rsidR="00CD2FE9" w:rsidRPr="000304A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KI occurrence</w:t>
            </w:r>
          </w:p>
        </w:tc>
      </w:tr>
      <w:tr w:rsidR="00CD2FE9" w:rsidRPr="000304AA" w14:paraId="7B9974C5" w14:textId="77777777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1075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ntinuous variable per uni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3783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1 (0.965-0.99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82B9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1ED966D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9550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0 (0.964-0.99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DD00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4973905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547F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0 (0.962-0.99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8A9D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A3B9A41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2FE9" w:rsidRPr="000304AA" w14:paraId="1CC6FA94" w14:textId="77777777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9C82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uartile</w:t>
            </w: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F348" w14:textId="77777777" w:rsidR="00CD2FE9" w:rsidRPr="000304AA" w:rsidRDefault="00CD2F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D2A4" w14:textId="77777777" w:rsidR="00CD2FE9" w:rsidRPr="000304AA" w:rsidRDefault="00CD2F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E9FD457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E39F" w14:textId="77777777" w:rsidR="00CD2FE9" w:rsidRPr="000304AA" w:rsidRDefault="00CD2F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38AF" w14:textId="77777777" w:rsidR="00CD2FE9" w:rsidRPr="000304AA" w:rsidRDefault="00CD2F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0D956F5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D67C" w14:textId="77777777" w:rsidR="00CD2FE9" w:rsidRPr="000304AA" w:rsidRDefault="00CD2F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38F2" w14:textId="77777777" w:rsidR="00CD2FE9" w:rsidRPr="000304AA" w:rsidRDefault="00CD2F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2539D51" w14:textId="77777777" w:rsidR="00CD2FE9" w:rsidRPr="000304A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D2FE9" w:rsidRPr="000304AA" w14:paraId="6A617F7F" w14:textId="77777777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C48D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1 gro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2553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9B4C" w14:textId="77777777" w:rsidR="00CD2FE9" w:rsidRPr="000304AA" w:rsidRDefault="00CD2F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2D28AA6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EC8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CCF1" w14:textId="77777777" w:rsidR="00CD2FE9" w:rsidRPr="000304AA" w:rsidRDefault="00CD2F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9AB0CB8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E08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CA1F" w14:textId="77777777" w:rsidR="00CD2FE9" w:rsidRPr="000304AA" w:rsidRDefault="00CD2F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38EDA83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2FE9" w:rsidRPr="000304AA" w14:paraId="56B4A3D7" w14:textId="77777777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15E9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2 gro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5F43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39 (0.457-0.89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8273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C767263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F624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85 (0.411-0.83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8311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28201A9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8C1C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51 (0.412-1.02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CE3D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29B940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2FE9" w:rsidRPr="000304AA" w14:paraId="01ECF7F5" w14:textId="77777777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55E8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3 gro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8737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14 (0.295-0.58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0C0B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82CCB47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2EFE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98 (0.279-0.56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BC10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B4D79F8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F5DC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60 (0.226-0.57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DFCC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8167E03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2FE9" w:rsidRPr="000304AA" w14:paraId="7A4DADBD" w14:textId="77777777">
        <w:trPr>
          <w:jc w:val="center"/>
        </w:trPr>
        <w:tc>
          <w:tcPr>
            <w:tcW w:w="1413" w:type="dxa"/>
            <w:tcBorders>
              <w:top w:val="nil"/>
              <w:left w:val="nil"/>
              <w:right w:val="nil"/>
            </w:tcBorders>
            <w:vAlign w:val="center"/>
          </w:tcPr>
          <w:p w14:paraId="7AF134B0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4 group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vAlign w:val="center"/>
          </w:tcPr>
          <w:p w14:paraId="127F371C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10 (0.219-0.438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vAlign w:val="center"/>
          </w:tcPr>
          <w:p w14:paraId="3571D842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</w:tcPr>
          <w:p w14:paraId="6B822075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7A242974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91 (0.202-0.420)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vAlign w:val="center"/>
          </w:tcPr>
          <w:p w14:paraId="58573835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14:paraId="251426D7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1122DAED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00 (0.123-0.326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14:paraId="01358141" w14:textId="77777777" w:rsidR="00CD2FE9" w:rsidRPr="000304A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7CAC5534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10F2F2A" w14:textId="77777777" w:rsidR="00CD2FE9" w:rsidRPr="000304AA" w:rsidRDefault="00000000">
      <w:pPr>
        <w:rPr>
          <w:rFonts w:ascii="Times New Roman" w:hAnsi="Times New Roman" w:cs="Times New Roman"/>
          <w:sz w:val="18"/>
          <w:szCs w:val="18"/>
        </w:rPr>
      </w:pPr>
      <w:r w:rsidRPr="000304AA">
        <w:rPr>
          <w:rFonts w:ascii="Times New Roman" w:hAnsi="Times New Roman" w:cs="Times New Roman" w:hint="eastAsia"/>
          <w:sz w:val="18"/>
          <w:szCs w:val="18"/>
        </w:rPr>
        <w:t xml:space="preserve">Model 1: unadjusted </w:t>
      </w:r>
    </w:p>
    <w:p w14:paraId="0E910958" w14:textId="77777777" w:rsidR="00CD2FE9" w:rsidRPr="000304AA" w:rsidRDefault="00000000">
      <w:pPr>
        <w:rPr>
          <w:rFonts w:ascii="Times New Roman" w:hAnsi="Times New Roman" w:cs="Times New Roman"/>
          <w:sz w:val="18"/>
          <w:szCs w:val="18"/>
        </w:rPr>
      </w:pPr>
      <w:r w:rsidRPr="000304AA">
        <w:rPr>
          <w:rFonts w:ascii="Times New Roman" w:hAnsi="Times New Roman" w:cs="Times New Roman" w:hint="eastAsia"/>
          <w:sz w:val="18"/>
          <w:szCs w:val="18"/>
        </w:rPr>
        <w:t>Model 2: adjusted for age, gender, BMI, smoking, h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ypertension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d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iabetes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WBC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PACHE II score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 and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OFA score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.</w:t>
      </w:r>
    </w:p>
    <w:p w14:paraId="6D203973" w14:textId="77777777" w:rsidR="00CD2FE9" w:rsidRPr="000304AA" w:rsidRDefault="00000000">
      <w:pPr>
        <w:rPr>
          <w:rFonts w:ascii="Times New Roman" w:hAnsi="Times New Roman" w:cs="Times New Roman"/>
          <w:sz w:val="18"/>
          <w:szCs w:val="18"/>
        </w:rPr>
      </w:pPr>
      <w:r w:rsidRPr="000304AA">
        <w:rPr>
          <w:rFonts w:ascii="Times New Roman" w:hAnsi="Times New Roman" w:cs="Times New Roman" w:hint="eastAsia"/>
          <w:sz w:val="18"/>
          <w:szCs w:val="18"/>
        </w:rPr>
        <w:t>Model 3: adjusted for age, gender, BMI, smoking, h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ypertension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d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iabetes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WBC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u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ric acid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D-dimer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p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otassiu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m, l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ctate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PACHE II score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OFA score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and i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nvasive ventilation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.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0848F1BC" w14:textId="77777777" w:rsidR="00CD2FE9" w:rsidRPr="000304AA" w:rsidRDefault="00000000">
      <w:pPr>
        <w:rPr>
          <w:rFonts w:ascii="Times New Roman" w:hAnsi="Times New Roman" w:cs="Times New Roman"/>
          <w:sz w:val="18"/>
          <w:szCs w:val="18"/>
        </w:rPr>
      </w:pPr>
      <w:r w:rsidRPr="000304AA">
        <w:rPr>
          <w:rFonts w:ascii="Times New Roman" w:hAnsi="Times New Roman" w:cs="Times New Roman" w:hint="eastAsia"/>
          <w:sz w:val="18"/>
          <w:szCs w:val="18"/>
        </w:rPr>
        <w:t xml:space="preserve">a </w:t>
      </w:r>
      <w:r w:rsidRPr="000304AA">
        <w:rPr>
          <w:rFonts w:ascii="Times New Roman" w:hAnsi="Times New Roman" w:cs="Times New Roman"/>
          <w:sz w:val="18"/>
          <w:szCs w:val="18"/>
        </w:rPr>
        <w:t>CALLY index</w:t>
      </w:r>
      <w:r w:rsidRPr="000304AA">
        <w:rPr>
          <w:rFonts w:ascii="Times New Roman" w:hAnsi="Times New Roman" w:cs="Times New Roman" w:hint="eastAsia"/>
          <w:sz w:val="18"/>
          <w:szCs w:val="18"/>
        </w:rPr>
        <w:t>: Q1 group (CALLY&lt;=7.16); Q2 group (7.16&lt;CALLY&lt;=15.52); Q3 group (15.52&lt;CALLY&lt;=49.58); Q4 group (CALLY&gt;49.58).</w:t>
      </w:r>
    </w:p>
    <w:p w14:paraId="716E5DA2" w14:textId="77777777" w:rsidR="00CD2FE9" w:rsidRPr="000304AA" w:rsidRDefault="00000000">
      <w:pPr>
        <w:rPr>
          <w:rFonts w:ascii="Times New Roman" w:hAnsi="Times New Roman" w:cs="Times New Roman"/>
          <w:sz w:val="18"/>
          <w:szCs w:val="18"/>
        </w:rPr>
      </w:pPr>
      <w:r w:rsidRPr="000304AA">
        <w:rPr>
          <w:rFonts w:ascii="Times New Roman" w:hAnsi="Times New Roman" w:cs="Times New Roman"/>
          <w:sz w:val="18"/>
          <w:szCs w:val="18"/>
        </w:rPr>
        <w:t>Abbreviations: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CALLY index, CRP-albumin-lymphocyte index; </w:t>
      </w:r>
      <w:r w:rsidRPr="000304AA">
        <w:rPr>
          <w:rFonts w:ascii="Times New Roman" w:hAnsi="Times New Roman" w:cs="Times New Roman"/>
          <w:sz w:val="18"/>
          <w:szCs w:val="18"/>
        </w:rPr>
        <w:t>BMI, body mass index;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>WBC, white blood cell count;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PACHE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>Acute Physiology and Chronic Health Evaluation I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OFA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0304AA"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 w:rsidRPr="000304AA"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K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Acute kidney injury.</w:t>
      </w:r>
    </w:p>
    <w:p w14:paraId="320B13BA" w14:textId="77777777" w:rsidR="00CD2FE9" w:rsidRPr="000304AA" w:rsidRDefault="00CD2FE9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6E00946B" w14:textId="77777777" w:rsidR="00CD2FE9" w:rsidRPr="000304AA" w:rsidRDefault="00CD2FE9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274AC283" w14:textId="77777777" w:rsidR="00CD2FE9" w:rsidRPr="000304AA" w:rsidRDefault="00CD2FE9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7A14D5F5" w14:textId="77777777" w:rsidR="00CD2FE9" w:rsidRPr="000304AA" w:rsidRDefault="00CD2FE9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0C6104F4" w14:textId="77777777" w:rsidR="00CD2FE9" w:rsidRPr="000304AA" w:rsidRDefault="00CD2FE9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0107BC51" w14:textId="77777777" w:rsidR="00CD2FE9" w:rsidRPr="000304AA" w:rsidRDefault="00000000">
      <w:r w:rsidRPr="000304AA">
        <w:rPr>
          <w:rFonts w:ascii="Times New Roman" w:hAnsi="Times New Roman" w:cs="Times New Roman"/>
        </w:rPr>
        <w:t xml:space="preserve">Table </w:t>
      </w:r>
      <w:r w:rsidRPr="000304AA">
        <w:rPr>
          <w:rFonts w:ascii="Times New Roman" w:hAnsi="Times New Roman" w:cs="Times New Roman" w:hint="eastAsia"/>
        </w:rPr>
        <w:t>S8. Subgroup analysis regarding the influence of different CALLY index in the AKI occurrence.</w:t>
      </w:r>
    </w:p>
    <w:tbl>
      <w:tblPr>
        <w:tblStyle w:val="TableGrid"/>
        <w:tblW w:w="0" w:type="auto"/>
        <w:tblInd w:w="-5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605"/>
        <w:gridCol w:w="1695"/>
        <w:gridCol w:w="1688"/>
        <w:gridCol w:w="1693"/>
      </w:tblGrid>
      <w:tr w:rsidR="000304AA" w:rsidRPr="000304AA" w14:paraId="78B1B7E4" w14:textId="77777777"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0D02155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ubgroups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6B9B6C4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o.AKI/No.patients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4496DB0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6A5E0A0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34B401B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 for interaction</w:t>
            </w:r>
          </w:p>
        </w:tc>
      </w:tr>
      <w:tr w:rsidR="000304AA" w:rsidRPr="000304AA" w14:paraId="077009E2" w14:textId="77777777">
        <w:tc>
          <w:tcPr>
            <w:tcW w:w="14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E8A8CD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Age </w:t>
            </w:r>
          </w:p>
        </w:tc>
        <w:tc>
          <w:tcPr>
            <w:tcW w:w="26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CA0ADCA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B381F1C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30E5168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755F3A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2</w:t>
            </w:r>
          </w:p>
        </w:tc>
      </w:tr>
      <w:tr w:rsidR="000304AA" w:rsidRPr="000304AA" w14:paraId="36D2875B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7037E4E3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gt;65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2B54C4B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97/84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6E0C4C4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71 (0.949-0.992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68D6C31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120722E6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4AA" w:rsidRPr="000304AA" w14:paraId="7723CAD0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459F7192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=65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10D4BAC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5/28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C0DCB0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9 (0.976-1.023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483336A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23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6FC51782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4AA" w:rsidRPr="000304AA" w14:paraId="7CC2D86A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33287FAE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33B70244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0EDEAC32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0F80A434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55280E8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27</w:t>
            </w:r>
          </w:p>
        </w:tc>
      </w:tr>
      <w:tr w:rsidR="000304AA" w:rsidRPr="000304AA" w14:paraId="0A06ECC8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59F54641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31950D3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17/70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3E29F75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5 (0.965-1.004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6B037D94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7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7FF58BF3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4AA" w:rsidRPr="000304AA" w14:paraId="05120EF7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46B65FBD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5D83C08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5/416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27D15D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74 (0.946-1.002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33BABD8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1E06C721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4AA" w:rsidRPr="000304AA" w14:paraId="2DCA728C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20D4C245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1D2D8ECF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7CC6872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77CFE807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7E05563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8</w:t>
            </w:r>
          </w:p>
        </w:tc>
      </w:tr>
      <w:tr w:rsidR="000304AA" w:rsidRPr="000304AA" w14:paraId="5B04E15B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4A993F99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7429A92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8/579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D4AE51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9 (0.972-1.005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3D440F9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78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77177C34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4AA" w:rsidRPr="000304AA" w14:paraId="3BA25EC0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654653AC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5604D1B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4/54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11EF1AD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39 (0.888-0.994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1CE5D2D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37D68468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4AA" w:rsidRPr="000304AA" w14:paraId="133C92A0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5F19C4D7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7AA144D1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17DA0887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2285ED99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06F8D629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78</w:t>
            </w:r>
          </w:p>
        </w:tc>
      </w:tr>
      <w:tr w:rsidR="000304AA" w:rsidRPr="000304AA" w14:paraId="10385FCE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15D1D2A7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2D8B11EF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3/309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B3BB95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6 (0.964-1.009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4D413AC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28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5A79DDA1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4AA" w:rsidRPr="000304AA" w14:paraId="1579F604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5DC00E0B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No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2BE79C48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49/81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6F63394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75 (0.952-0.998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4C99C27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41C74A4B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4AA" w:rsidRPr="000304AA" w14:paraId="57AA717E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02DFB7F8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moking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5BA167A1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A1170B8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6A1E1C88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20397782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84</w:t>
            </w:r>
          </w:p>
        </w:tc>
      </w:tr>
      <w:tr w:rsidR="000304AA" w:rsidRPr="000304AA" w14:paraId="0C4BAAE4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40D0E29D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289273D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6/23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15728135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74 (0.927-1.023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64D38506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99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21A32EEB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4AA" w:rsidRPr="000304AA" w14:paraId="3B7FA223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4DE7A52C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4AB8799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6/89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21DE303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1 (0.965-0.998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6F9AAA4D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1B843F5D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4AA" w:rsidRPr="000304AA" w14:paraId="1753CE40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2A7BD9E7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Lactate  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6C634DCE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38ACBE57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560ED5AA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1227AE3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52</w:t>
            </w:r>
          </w:p>
        </w:tc>
      </w:tr>
      <w:tr w:rsidR="000304AA" w:rsidRPr="000304AA" w14:paraId="793BAA5C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051C254D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gt;2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23CFA95B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5/616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0A0CC3E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70 (0.946-0.995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63C84B9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16092E23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4AA" w:rsidRPr="000304AA" w14:paraId="7CF291E4" w14:textId="77777777"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01038DBA" w14:textId="77777777" w:rsidR="00CD2FE9" w:rsidRPr="000304A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=2</w:t>
            </w:r>
            <w:r w:rsidRPr="000304A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vAlign w:val="center"/>
          </w:tcPr>
          <w:p w14:paraId="0060C741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7/50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1BC8C250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3 (0.973-1.014)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 w14:paraId="7FD330CA" w14:textId="77777777" w:rsidR="00CD2FE9" w:rsidRPr="000304A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09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 w14:paraId="6403B2E3" w14:textId="77777777" w:rsidR="00CD2FE9" w:rsidRPr="000304AA" w:rsidRDefault="00CD2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0D3D975" w14:textId="77777777" w:rsidR="00CD2FE9" w:rsidRPr="000304AA" w:rsidRDefault="00000000">
      <w:r w:rsidRPr="000304AA">
        <w:rPr>
          <w:rFonts w:ascii="Times New Roman" w:hAnsi="Times New Roman" w:cs="Times New Roman"/>
          <w:sz w:val="18"/>
          <w:szCs w:val="18"/>
        </w:rPr>
        <w:t>Abbreviations:</w:t>
      </w:r>
      <w:r w:rsidRPr="000304AA">
        <w:rPr>
          <w:rFonts w:ascii="Times New Roman" w:hAnsi="Times New Roman" w:cs="Times New Roman" w:hint="eastAsia"/>
          <w:sz w:val="18"/>
          <w:szCs w:val="18"/>
        </w:rPr>
        <w:t xml:space="preserve"> CALLY index, CRP-albumin-lymphocyte index; </w:t>
      </w:r>
      <w:r w:rsidRPr="000304A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KI</w:t>
      </w:r>
      <w:r w:rsidRPr="000304A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Acute kidney injury.</w:t>
      </w:r>
    </w:p>
    <w:p w14:paraId="5A4A1A45" w14:textId="77777777" w:rsidR="00CD2FE9" w:rsidRPr="000304AA" w:rsidRDefault="00CD2FE9"/>
    <w:sectPr w:rsidR="00CD2FE9" w:rsidRPr="00030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34fe1490 . 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NmYmFiYjMwZjA2NTdhNjAwMTJiMDBmOTNhZWQxZjUifQ=="/>
  </w:docVars>
  <w:rsids>
    <w:rsidRoot w:val="4E1B78AC"/>
    <w:rsid w:val="000304AA"/>
    <w:rsid w:val="00CD2FE9"/>
    <w:rsid w:val="0F0C48BF"/>
    <w:rsid w:val="207B630F"/>
    <w:rsid w:val="2A576AD8"/>
    <w:rsid w:val="4E1B78AC"/>
    <w:rsid w:val="68313AB2"/>
    <w:rsid w:val="68CE3513"/>
    <w:rsid w:val="716208F1"/>
    <w:rsid w:val="787B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734DDC"/>
  <w15:docId w15:val="{20C5D550-0B9D-411C-9E0D-BC266271C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14</Words>
  <Characters>12626</Characters>
  <Application>Microsoft Office Word</Application>
  <DocSecurity>0</DocSecurity>
  <Lines>105</Lines>
  <Paragraphs>29</Paragraphs>
  <ScaleCrop>false</ScaleCrop>
  <Company/>
  <LinksUpToDate>false</LinksUpToDate>
  <CharactersWithSpaces>1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章晋辉</dc:creator>
  <cp:lastModifiedBy>Elsa Carron</cp:lastModifiedBy>
  <cp:revision>2</cp:revision>
  <dcterms:created xsi:type="dcterms:W3CDTF">2024-03-03T02:47:00Z</dcterms:created>
  <dcterms:modified xsi:type="dcterms:W3CDTF">2024-05-06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EC66948094640F98B15B61EA66E8A6E_11</vt:lpwstr>
  </property>
</Properties>
</file>